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DDD1C" w14:textId="165FAFA3" w:rsidR="00930D39" w:rsidRDefault="00930D39" w:rsidP="0041620F">
      <w:pPr>
        <w:pStyle w:val="Titel"/>
        <w:ind w:firstLine="426"/>
      </w:pPr>
      <w:r>
        <w:t>Supplementary</w:t>
      </w:r>
      <w:r w:rsidR="006A6C1B">
        <w:t xml:space="preserve"> Information </w:t>
      </w:r>
    </w:p>
    <w:p w14:paraId="46F259A5" w14:textId="65B411C7" w:rsidR="00472460" w:rsidRPr="00584AE4" w:rsidRDefault="00472460" w:rsidP="00621261"/>
    <w:p w14:paraId="3B29F8F0" w14:textId="49B5E8D1" w:rsidR="00621261" w:rsidRPr="00584AE4" w:rsidRDefault="00621261" w:rsidP="00621261">
      <w:pPr>
        <w:pStyle w:val="Titel"/>
      </w:pPr>
      <w:bookmarkStart w:id="0" w:name="_Hlk134396505"/>
      <w:r w:rsidRPr="00584AE4">
        <w:t xml:space="preserve">Retention of </w:t>
      </w:r>
      <w:r>
        <w:t>M</w:t>
      </w:r>
      <w:r w:rsidRPr="00584AE4">
        <w:t xml:space="preserve">icroplastics by </w:t>
      </w:r>
      <w:r>
        <w:t>B</w:t>
      </w:r>
      <w:r w:rsidRPr="00584AE4">
        <w:t xml:space="preserve">iofilms and </w:t>
      </w:r>
      <w:r>
        <w:t>I</w:t>
      </w:r>
      <w:r w:rsidRPr="00584AE4">
        <w:t xml:space="preserve">ngestion by </w:t>
      </w:r>
      <w:r>
        <w:t>Protists</w:t>
      </w:r>
      <w:r w:rsidR="0016144A">
        <w:t xml:space="preserve"> in Rivers</w:t>
      </w:r>
    </w:p>
    <w:p w14:paraId="543FEA13" w14:textId="77777777" w:rsidR="00621261" w:rsidRPr="00584AE4" w:rsidRDefault="00621261" w:rsidP="00621261">
      <w:pPr>
        <w:ind w:firstLine="426"/>
      </w:pPr>
    </w:p>
    <w:p w14:paraId="3303C168" w14:textId="2CF0BC25" w:rsidR="00621261" w:rsidRPr="007B5E96" w:rsidRDefault="00621261" w:rsidP="00621261">
      <w:pPr>
        <w:rPr>
          <w:lang w:val="de-DE"/>
        </w:rPr>
      </w:pPr>
      <w:r w:rsidRPr="007B5E96">
        <w:rPr>
          <w:lang w:val="de-DE"/>
        </w:rPr>
        <w:t>Leandra Hamann</w:t>
      </w:r>
      <w:r w:rsidRPr="007B5E96">
        <w:rPr>
          <w:vertAlign w:val="superscript"/>
          <w:lang w:val="de-DE"/>
        </w:rPr>
        <w:t>1,2</w:t>
      </w:r>
      <w:r>
        <w:rPr>
          <w:vertAlign w:val="superscript"/>
          <w:lang w:val="de-DE"/>
        </w:rPr>
        <w:t>,3</w:t>
      </w:r>
      <w:r w:rsidRPr="007B5E96">
        <w:rPr>
          <w:lang w:val="de-DE"/>
        </w:rPr>
        <w:t>, Jennifer Werner</w:t>
      </w:r>
      <w:r w:rsidRPr="007B5E96">
        <w:rPr>
          <w:vertAlign w:val="superscript"/>
          <w:lang w:val="de-DE"/>
        </w:rPr>
        <w:t>1</w:t>
      </w:r>
      <w:r w:rsidRPr="007B5E96">
        <w:rPr>
          <w:lang w:val="de-DE"/>
        </w:rPr>
        <w:t xml:space="preserve">, Felicia </w:t>
      </w:r>
      <w:r w:rsidR="007E3B75">
        <w:rPr>
          <w:lang w:val="de-DE"/>
        </w:rPr>
        <w:t xml:space="preserve">J. </w:t>
      </w:r>
      <w:r w:rsidRPr="007B5E96">
        <w:rPr>
          <w:lang w:val="de-DE"/>
        </w:rPr>
        <w:t>Haase</w:t>
      </w:r>
      <w:r w:rsidRPr="007B5E96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4,5</w:t>
      </w:r>
      <w:r w:rsidRPr="007B5E96">
        <w:rPr>
          <w:lang w:val="de-DE"/>
        </w:rPr>
        <w:t>, Massimo Thiel</w:t>
      </w:r>
      <w:r w:rsidRPr="007B5E96">
        <w:rPr>
          <w:vertAlign w:val="superscript"/>
          <w:lang w:val="de-DE"/>
        </w:rPr>
        <w:t>1</w:t>
      </w:r>
      <w:r w:rsidRPr="007B5E96">
        <w:rPr>
          <w:lang w:val="de-DE"/>
        </w:rPr>
        <w:t>, Anja Scherwaß</w:t>
      </w:r>
      <w:r w:rsidRPr="007B5E96">
        <w:rPr>
          <w:vertAlign w:val="superscript"/>
          <w:lang w:val="de-DE"/>
        </w:rPr>
        <w:t>1</w:t>
      </w:r>
      <w:r w:rsidRPr="007B5E96">
        <w:rPr>
          <w:lang w:val="de-DE"/>
        </w:rPr>
        <w:t xml:space="preserve">, </w:t>
      </w:r>
      <w:r>
        <w:rPr>
          <w:lang w:val="de-DE"/>
        </w:rPr>
        <w:t>Christian Laforsch</w:t>
      </w:r>
      <w:r>
        <w:rPr>
          <w:vertAlign w:val="superscript"/>
          <w:lang w:val="de-DE"/>
        </w:rPr>
        <w:t>6</w:t>
      </w:r>
      <w:r>
        <w:rPr>
          <w:lang w:val="de-DE"/>
        </w:rPr>
        <w:t>, Martin G.J. Löder</w:t>
      </w:r>
      <w:r>
        <w:rPr>
          <w:vertAlign w:val="superscript"/>
          <w:lang w:val="de-DE"/>
        </w:rPr>
        <w:t>6</w:t>
      </w:r>
      <w:r>
        <w:rPr>
          <w:lang w:val="de-DE"/>
        </w:rPr>
        <w:t xml:space="preserve">, </w:t>
      </w:r>
      <w:r w:rsidRPr="007B5E96">
        <w:rPr>
          <w:lang w:val="de-DE"/>
        </w:rPr>
        <w:t>Alexander Blanke</w:t>
      </w:r>
      <w:r w:rsidRPr="007B5E96">
        <w:rPr>
          <w:vertAlign w:val="superscript"/>
          <w:lang w:val="de-DE"/>
        </w:rPr>
        <w:t>2</w:t>
      </w:r>
      <w:r w:rsidRPr="007B5E96">
        <w:rPr>
          <w:lang w:val="de-DE"/>
        </w:rPr>
        <w:t>, Hartmut Arndt</w:t>
      </w:r>
      <w:r w:rsidRPr="007B5E96">
        <w:rPr>
          <w:vertAlign w:val="superscript"/>
          <w:lang w:val="de-DE"/>
        </w:rPr>
        <w:t>1</w:t>
      </w:r>
    </w:p>
    <w:p w14:paraId="321F78D7" w14:textId="77777777" w:rsidR="00621261" w:rsidRPr="006239B5" w:rsidRDefault="00621261" w:rsidP="00621261">
      <w:pPr>
        <w:rPr>
          <w:lang w:val="de-DE"/>
        </w:rPr>
      </w:pPr>
    </w:p>
    <w:p w14:paraId="7C6BA392" w14:textId="77777777" w:rsidR="00621261" w:rsidRPr="00584AE4" w:rsidRDefault="00621261" w:rsidP="00621261">
      <w:r w:rsidRPr="00584AE4">
        <w:rPr>
          <w:vertAlign w:val="superscript"/>
        </w:rPr>
        <w:t>1</w:t>
      </w:r>
      <w:r w:rsidRPr="00584AE4">
        <w:t xml:space="preserve"> Institute of Zoology, University of Cologne, Cologne, Germany</w:t>
      </w:r>
    </w:p>
    <w:p w14:paraId="486F2594" w14:textId="485C5052" w:rsidR="00621261" w:rsidRDefault="00621261" w:rsidP="00621261">
      <w:r w:rsidRPr="00584AE4">
        <w:rPr>
          <w:vertAlign w:val="superscript"/>
        </w:rPr>
        <w:t>2</w:t>
      </w:r>
      <w:r w:rsidRPr="00584AE4">
        <w:t xml:space="preserve"> </w:t>
      </w:r>
      <w:r w:rsidR="007E3B75" w:rsidRPr="0066140F">
        <w:t>Bonn Institute for O</w:t>
      </w:r>
      <w:bookmarkStart w:id="1" w:name="_GoBack"/>
      <w:bookmarkEnd w:id="1"/>
      <w:r w:rsidR="007E3B75" w:rsidRPr="0066140F">
        <w:t>rganismic Biology, Section 2, Animal Diversity</w:t>
      </w:r>
      <w:r w:rsidRPr="00584AE4">
        <w:t>, University of Bonn, Bonn, Germany</w:t>
      </w:r>
    </w:p>
    <w:p w14:paraId="6B017D3F" w14:textId="77777777" w:rsidR="00621261" w:rsidRPr="00422E52" w:rsidRDefault="00621261" w:rsidP="00621261">
      <w:r>
        <w:rPr>
          <w:vertAlign w:val="superscript"/>
        </w:rPr>
        <w:t>3</w:t>
      </w:r>
      <w:r>
        <w:t xml:space="preserve"> Whitney Laboratory for Marine Biosciences, University of Florida, Saint Augustine, USA</w:t>
      </w:r>
    </w:p>
    <w:p w14:paraId="332EDBF7" w14:textId="77777777" w:rsidR="00621261" w:rsidRDefault="00621261" w:rsidP="00621261">
      <w:pPr>
        <w:rPr>
          <w:vertAlign w:val="superscript"/>
          <w:lang w:val="en-US"/>
        </w:rPr>
      </w:pPr>
      <w:r w:rsidRPr="00422E52">
        <w:rPr>
          <w:vertAlign w:val="superscript"/>
        </w:rPr>
        <w:t>4</w:t>
      </w:r>
      <w:r>
        <w:t xml:space="preserve"> </w:t>
      </w:r>
      <w:r w:rsidRPr="00FA0023">
        <w:rPr>
          <w:lang w:val="en-AU"/>
        </w:rPr>
        <w:t>Coastal and Marine Research Centre, Griffith University, Southport, QLD 4215, Australia</w:t>
      </w:r>
      <w:r w:rsidRPr="003D0FB8">
        <w:rPr>
          <w:vertAlign w:val="superscript"/>
          <w:lang w:val="en-US"/>
        </w:rPr>
        <w:t xml:space="preserve"> </w:t>
      </w:r>
    </w:p>
    <w:p w14:paraId="27B952CC" w14:textId="77777777" w:rsidR="00621261" w:rsidRDefault="00621261" w:rsidP="00621261">
      <w:pPr>
        <w:rPr>
          <w:lang w:val="en-US"/>
        </w:rPr>
      </w:pPr>
      <w:r w:rsidRPr="00422E52">
        <w:rPr>
          <w:vertAlign w:val="superscript"/>
          <w:lang w:val="en-US"/>
        </w:rPr>
        <w:t>5</w:t>
      </w:r>
      <w:r w:rsidRPr="003D0FB8">
        <w:rPr>
          <w:lang w:val="en-US"/>
        </w:rPr>
        <w:t xml:space="preserve"> </w:t>
      </w:r>
      <w:r w:rsidRPr="00FA0023">
        <w:rPr>
          <w:lang w:val="en-AU"/>
        </w:rPr>
        <w:t>School of Environment and Science, Griffith University, Southport, QLD 4215, Australia</w:t>
      </w:r>
    </w:p>
    <w:p w14:paraId="0BAA1B34" w14:textId="77777777" w:rsidR="00621261" w:rsidRPr="003D0FB8" w:rsidRDefault="00621261" w:rsidP="00621261">
      <w:pPr>
        <w:rPr>
          <w:lang w:val="en-US"/>
        </w:rPr>
      </w:pPr>
      <w:r w:rsidRPr="00422E52">
        <w:rPr>
          <w:vertAlign w:val="superscript"/>
          <w:lang w:val="en-US"/>
        </w:rPr>
        <w:t>6</w:t>
      </w:r>
      <w:r>
        <w:rPr>
          <w:lang w:val="en-US"/>
        </w:rPr>
        <w:t xml:space="preserve"> </w:t>
      </w:r>
      <w:r>
        <w:t>Department Animal Ecology I and BayCEER, University of Bayreuth, Universitätsstraße 30, 95447 Bayreuth, Germany</w:t>
      </w:r>
    </w:p>
    <w:bookmarkEnd w:id="0"/>
    <w:p w14:paraId="1339BB22" w14:textId="68D3B659" w:rsidR="005C59EC" w:rsidRDefault="005C59EC">
      <w:pPr>
        <w:spacing w:after="160" w:line="259" w:lineRule="auto"/>
        <w:jc w:val="left"/>
      </w:pPr>
      <w:r>
        <w:br w:type="page"/>
      </w:r>
    </w:p>
    <w:p w14:paraId="16EEB04C" w14:textId="122F2A51" w:rsidR="00931C73" w:rsidRPr="00DD62EC" w:rsidRDefault="00931C73" w:rsidP="0030666F">
      <w:r w:rsidRPr="00DD62EC">
        <w:lastRenderedPageBreak/>
        <w:t xml:space="preserve">Table </w:t>
      </w:r>
      <w:r w:rsidR="000D1F9F">
        <w:t>SI-</w:t>
      </w:r>
      <w:r w:rsidRPr="00DD62EC">
        <w:fldChar w:fldCharType="begin"/>
      </w:r>
      <w:r w:rsidRPr="00DD62EC">
        <w:instrText xml:space="preserve"> SEQ Table \* ARABIC </w:instrText>
      </w:r>
      <w:r w:rsidRPr="00DD62EC">
        <w:fldChar w:fldCharType="separate"/>
      </w:r>
      <w:r w:rsidR="0024441D">
        <w:rPr>
          <w:noProof/>
        </w:rPr>
        <w:t>1</w:t>
      </w:r>
      <w:r w:rsidRPr="00DD62EC">
        <w:fldChar w:fldCharType="end"/>
      </w:r>
      <w:r w:rsidRPr="00DD62EC">
        <w:t xml:space="preserve">: </w:t>
      </w:r>
      <w:r>
        <w:t>S</w:t>
      </w:r>
      <w:r w:rsidRPr="00DD62EC">
        <w:t xml:space="preserve">etups of experiment 1 </w:t>
      </w:r>
      <w:r>
        <w:t xml:space="preserve">(December 2018) </w:t>
      </w:r>
      <w:r w:rsidRPr="00DD62EC">
        <w:t>and 2</w:t>
      </w:r>
      <w:r>
        <w:t xml:space="preserve"> (March 2019) with the combination of substrata, MP size, MP concentration, and flow velocity for each channel.</w:t>
      </w:r>
      <w:r w:rsidR="00CB2218">
        <w:t xml:space="preserve"> </w:t>
      </w:r>
      <w:r w:rsidR="00CB2218" w:rsidRPr="00CB2218">
        <w:t>The temperature in the circular flow tanks was 10.65 °C in the first and 12.3 °C in the second experiment at the start. This was similar to the temperatures of the River Rhine (Table 2). The temperature dropped on average by 1.8 °C in the first and 1.4 °C in the second experiment after 24 hou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1960"/>
        <w:gridCol w:w="1858"/>
        <w:gridCol w:w="1859"/>
        <w:gridCol w:w="1859"/>
      </w:tblGrid>
      <w:tr w:rsidR="00931C73" w:rsidRPr="0001707A" w14:paraId="24BD5184" w14:textId="77777777" w:rsidTr="000D1F9F">
        <w:tc>
          <w:tcPr>
            <w:tcW w:w="1526" w:type="dxa"/>
          </w:tcPr>
          <w:p w14:paraId="5DEE1A31" w14:textId="77777777" w:rsidR="00931C73" w:rsidRPr="00E930CE" w:rsidRDefault="00931C73" w:rsidP="000D1F9F">
            <w:pPr>
              <w:spacing w:line="276" w:lineRule="auto"/>
              <w:ind w:firstLine="426"/>
              <w:rPr>
                <w:sz w:val="18"/>
                <w:szCs w:val="18"/>
              </w:rPr>
            </w:pPr>
          </w:p>
        </w:tc>
        <w:tc>
          <w:tcPr>
            <w:tcW w:w="1960" w:type="dxa"/>
          </w:tcPr>
          <w:p w14:paraId="126FA7B0" w14:textId="77777777" w:rsidR="00931C73" w:rsidRPr="00E930CE" w:rsidRDefault="00931C73" w:rsidP="000D1F9F">
            <w:pPr>
              <w:spacing w:line="276" w:lineRule="auto"/>
              <w:ind w:firstLine="426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Channel 1</w:t>
            </w:r>
          </w:p>
        </w:tc>
        <w:tc>
          <w:tcPr>
            <w:tcW w:w="1858" w:type="dxa"/>
          </w:tcPr>
          <w:p w14:paraId="6080D544" w14:textId="77777777" w:rsidR="00931C73" w:rsidRPr="00E930CE" w:rsidRDefault="00931C73" w:rsidP="000D1F9F">
            <w:pPr>
              <w:spacing w:line="276" w:lineRule="auto"/>
              <w:ind w:firstLine="426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Channel 2</w:t>
            </w:r>
          </w:p>
        </w:tc>
        <w:tc>
          <w:tcPr>
            <w:tcW w:w="1859" w:type="dxa"/>
          </w:tcPr>
          <w:p w14:paraId="498272BC" w14:textId="77777777" w:rsidR="00931C73" w:rsidRPr="00E930CE" w:rsidRDefault="00931C73" w:rsidP="000D1F9F">
            <w:pPr>
              <w:spacing w:line="276" w:lineRule="auto"/>
              <w:ind w:firstLine="426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Channel 3</w:t>
            </w:r>
          </w:p>
        </w:tc>
        <w:tc>
          <w:tcPr>
            <w:tcW w:w="1859" w:type="dxa"/>
          </w:tcPr>
          <w:p w14:paraId="2C7878C1" w14:textId="77777777" w:rsidR="00931C73" w:rsidRPr="00E930CE" w:rsidRDefault="00931C73" w:rsidP="000D1F9F">
            <w:pPr>
              <w:spacing w:line="276" w:lineRule="auto"/>
              <w:ind w:firstLine="426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Channel 4</w:t>
            </w:r>
          </w:p>
        </w:tc>
      </w:tr>
      <w:tr w:rsidR="00931C73" w:rsidRPr="0001707A" w14:paraId="5843CB9A" w14:textId="77777777" w:rsidTr="000D1F9F">
        <w:tc>
          <w:tcPr>
            <w:tcW w:w="9062" w:type="dxa"/>
            <w:gridSpan w:val="5"/>
          </w:tcPr>
          <w:p w14:paraId="0DED00C9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EXPERIMENT 1 (December 2018)</w:t>
            </w:r>
          </w:p>
        </w:tc>
      </w:tr>
      <w:tr w:rsidR="00931C73" w:rsidRPr="0001707A" w14:paraId="3B5B4AC7" w14:textId="77777777" w:rsidTr="000D1F9F">
        <w:tc>
          <w:tcPr>
            <w:tcW w:w="1526" w:type="dxa"/>
          </w:tcPr>
          <w:p w14:paraId="3BE6AFB5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Substrata</w:t>
            </w:r>
          </w:p>
        </w:tc>
        <w:tc>
          <w:tcPr>
            <w:tcW w:w="1960" w:type="dxa"/>
          </w:tcPr>
          <w:p w14:paraId="1BEF87A6" w14:textId="26C078A0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BF</w:t>
            </w:r>
            <w:r w:rsidR="00C87D22">
              <w:rPr>
                <w:sz w:val="18"/>
                <w:szCs w:val="18"/>
              </w:rPr>
              <w:t xml:space="preserve"> on rough clay</w:t>
            </w:r>
            <w:r w:rsidRPr="00E930CE">
              <w:rPr>
                <w:sz w:val="18"/>
                <w:szCs w:val="18"/>
              </w:rPr>
              <w:t xml:space="preserve"> (n = 10)</w:t>
            </w:r>
          </w:p>
          <w:p w14:paraId="4F33BD6D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gh</w:t>
            </w:r>
            <w:r w:rsidRPr="00E930CE">
              <w:rPr>
                <w:sz w:val="18"/>
                <w:szCs w:val="18"/>
              </w:rPr>
              <w:t xml:space="preserve"> acrylic (n = 3)</w:t>
            </w:r>
          </w:p>
          <w:p w14:paraId="0EF6DB70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oth</w:t>
            </w:r>
            <w:r w:rsidRPr="00E930CE">
              <w:rPr>
                <w:sz w:val="18"/>
                <w:szCs w:val="18"/>
              </w:rPr>
              <w:t xml:space="preserve"> acrylic (n = 3)</w:t>
            </w:r>
          </w:p>
        </w:tc>
        <w:tc>
          <w:tcPr>
            <w:tcW w:w="1858" w:type="dxa"/>
          </w:tcPr>
          <w:p w14:paraId="2F4D0D30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Smooth clay (n = 4)</w:t>
            </w:r>
          </w:p>
          <w:p w14:paraId="39FFB870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Rough clay (n = 4)</w:t>
            </w:r>
          </w:p>
        </w:tc>
        <w:tc>
          <w:tcPr>
            <w:tcW w:w="1859" w:type="dxa"/>
          </w:tcPr>
          <w:p w14:paraId="22537DE7" w14:textId="6BEF3F2F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BF</w:t>
            </w:r>
            <w:r w:rsidR="00C87D22">
              <w:rPr>
                <w:sz w:val="18"/>
                <w:szCs w:val="18"/>
              </w:rPr>
              <w:t xml:space="preserve"> on rough clay</w:t>
            </w:r>
            <w:r w:rsidRPr="00E930CE">
              <w:rPr>
                <w:sz w:val="18"/>
                <w:szCs w:val="18"/>
              </w:rPr>
              <w:t xml:space="preserve"> (n = 10)</w:t>
            </w:r>
          </w:p>
          <w:p w14:paraId="7811B8E4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Smooth clay (n = 3)</w:t>
            </w:r>
          </w:p>
          <w:p w14:paraId="5AEF08F3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Rough clay (n = 3)</w:t>
            </w:r>
          </w:p>
        </w:tc>
        <w:tc>
          <w:tcPr>
            <w:tcW w:w="1859" w:type="dxa"/>
          </w:tcPr>
          <w:p w14:paraId="1F37315D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Smooth clay (n = 4)</w:t>
            </w:r>
          </w:p>
          <w:p w14:paraId="236D8385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Rough clay (n = 4)</w:t>
            </w:r>
          </w:p>
        </w:tc>
      </w:tr>
      <w:tr w:rsidR="00931C73" w:rsidRPr="0001707A" w14:paraId="423E2170" w14:textId="77777777" w:rsidTr="000D1F9F">
        <w:tc>
          <w:tcPr>
            <w:tcW w:w="1526" w:type="dxa"/>
          </w:tcPr>
          <w:p w14:paraId="38507661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Microplastics </w:t>
            </w:r>
          </w:p>
        </w:tc>
        <w:tc>
          <w:tcPr>
            <w:tcW w:w="1960" w:type="dxa"/>
          </w:tcPr>
          <w:p w14:paraId="01DA4906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6 µm</w:t>
            </w:r>
          </w:p>
        </w:tc>
        <w:tc>
          <w:tcPr>
            <w:tcW w:w="1858" w:type="dxa"/>
          </w:tcPr>
          <w:p w14:paraId="2E30203B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6 µm</w:t>
            </w:r>
          </w:p>
        </w:tc>
        <w:tc>
          <w:tcPr>
            <w:tcW w:w="1859" w:type="dxa"/>
          </w:tcPr>
          <w:p w14:paraId="075141FE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6 µm</w:t>
            </w:r>
          </w:p>
        </w:tc>
        <w:tc>
          <w:tcPr>
            <w:tcW w:w="1859" w:type="dxa"/>
          </w:tcPr>
          <w:p w14:paraId="535D6D7C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6 µm</w:t>
            </w:r>
          </w:p>
        </w:tc>
      </w:tr>
      <w:tr w:rsidR="00931C73" w:rsidRPr="0001707A" w14:paraId="79DD3215" w14:textId="77777777" w:rsidTr="000D1F9F">
        <w:tc>
          <w:tcPr>
            <w:tcW w:w="1526" w:type="dxa"/>
          </w:tcPr>
          <w:p w14:paraId="64959509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Concentration</w:t>
            </w:r>
          </w:p>
        </w:tc>
        <w:tc>
          <w:tcPr>
            <w:tcW w:w="1960" w:type="dxa"/>
          </w:tcPr>
          <w:p w14:paraId="598361D2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500 </w:t>
            </w:r>
            <w:r>
              <w:rPr>
                <w:sz w:val="18"/>
                <w:szCs w:val="18"/>
              </w:rPr>
              <w:t xml:space="preserve">p </w:t>
            </w:r>
            <w:r w:rsidRPr="00E930CE"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8" w:type="dxa"/>
          </w:tcPr>
          <w:p w14:paraId="204C902E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500 </w:t>
            </w:r>
            <w:r>
              <w:rPr>
                <w:sz w:val="18"/>
                <w:szCs w:val="18"/>
              </w:rPr>
              <w:t xml:space="preserve">p </w:t>
            </w:r>
            <w:r w:rsidRPr="00E930CE"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9" w:type="dxa"/>
          </w:tcPr>
          <w:p w14:paraId="3443F4DA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500 </w:t>
            </w:r>
            <w:r>
              <w:rPr>
                <w:sz w:val="18"/>
                <w:szCs w:val="18"/>
              </w:rPr>
              <w:t xml:space="preserve">p </w:t>
            </w:r>
            <w:r w:rsidRPr="00E930CE"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9" w:type="dxa"/>
          </w:tcPr>
          <w:p w14:paraId="2E151541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500 </w:t>
            </w:r>
            <w:r>
              <w:rPr>
                <w:sz w:val="18"/>
                <w:szCs w:val="18"/>
              </w:rPr>
              <w:t xml:space="preserve">p </w:t>
            </w:r>
            <w:r w:rsidRPr="00E930CE"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 w:rsidR="00931C73" w:rsidRPr="0001707A" w14:paraId="3D4FB5B0" w14:textId="77777777" w:rsidTr="000D1F9F">
        <w:tc>
          <w:tcPr>
            <w:tcW w:w="1526" w:type="dxa"/>
          </w:tcPr>
          <w:p w14:paraId="35D736CE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Flow velocity</w:t>
            </w:r>
          </w:p>
        </w:tc>
        <w:tc>
          <w:tcPr>
            <w:tcW w:w="1960" w:type="dxa"/>
          </w:tcPr>
          <w:p w14:paraId="1C5E5B53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0.1 </w:t>
            </w:r>
            <w:r>
              <w:rPr>
                <w:sz w:val="18"/>
                <w:szCs w:val="18"/>
              </w:rPr>
              <w:t xml:space="preserve">m </w:t>
            </w:r>
            <w:r w:rsidRPr="00E930C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8" w:type="dxa"/>
          </w:tcPr>
          <w:p w14:paraId="6AE23480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0.1 </w:t>
            </w:r>
            <w:r>
              <w:rPr>
                <w:sz w:val="18"/>
                <w:szCs w:val="18"/>
              </w:rPr>
              <w:t xml:space="preserve">m </w:t>
            </w:r>
            <w:r w:rsidRPr="00E930C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9" w:type="dxa"/>
          </w:tcPr>
          <w:p w14:paraId="0304F8EE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0.2 </w:t>
            </w:r>
            <w:r>
              <w:rPr>
                <w:sz w:val="18"/>
                <w:szCs w:val="18"/>
              </w:rPr>
              <w:t xml:space="preserve">m </w:t>
            </w:r>
            <w:r w:rsidRPr="00E930C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9" w:type="dxa"/>
          </w:tcPr>
          <w:p w14:paraId="70CE819F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0.2 </w:t>
            </w:r>
            <w:r>
              <w:rPr>
                <w:sz w:val="18"/>
                <w:szCs w:val="18"/>
              </w:rPr>
              <w:t xml:space="preserve">m </w:t>
            </w:r>
            <w:r w:rsidRPr="00E930C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 w:rsidR="00931C73" w:rsidRPr="0001707A" w14:paraId="51198158" w14:textId="77777777" w:rsidTr="000D1F9F">
        <w:tc>
          <w:tcPr>
            <w:tcW w:w="9062" w:type="dxa"/>
            <w:gridSpan w:val="5"/>
          </w:tcPr>
          <w:p w14:paraId="35F9F42F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EXPERIMENT 2 (March 2019)</w:t>
            </w:r>
          </w:p>
        </w:tc>
      </w:tr>
      <w:tr w:rsidR="00931C73" w:rsidRPr="0001707A" w14:paraId="60F1B77F" w14:textId="77777777" w:rsidTr="000D1F9F">
        <w:tc>
          <w:tcPr>
            <w:tcW w:w="1526" w:type="dxa"/>
          </w:tcPr>
          <w:p w14:paraId="5A83F7BE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Substrata</w:t>
            </w:r>
          </w:p>
        </w:tc>
        <w:tc>
          <w:tcPr>
            <w:tcW w:w="1960" w:type="dxa"/>
          </w:tcPr>
          <w:p w14:paraId="13C407A5" w14:textId="6F66BCF5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BF</w:t>
            </w:r>
            <w:r w:rsidR="00C87D22">
              <w:rPr>
                <w:sz w:val="18"/>
                <w:szCs w:val="18"/>
              </w:rPr>
              <w:t xml:space="preserve"> on rough clay</w:t>
            </w:r>
            <w:r w:rsidRPr="00E930CE">
              <w:rPr>
                <w:sz w:val="18"/>
                <w:szCs w:val="18"/>
              </w:rPr>
              <w:t xml:space="preserve"> (n = 10)</w:t>
            </w:r>
          </w:p>
        </w:tc>
        <w:tc>
          <w:tcPr>
            <w:tcW w:w="1858" w:type="dxa"/>
          </w:tcPr>
          <w:p w14:paraId="626613B0" w14:textId="58FF7F7F" w:rsidR="00931C73" w:rsidRPr="00E930CE" w:rsidRDefault="00C87D22" w:rsidP="000D1F9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gh clay</w:t>
            </w:r>
            <w:r w:rsidR="00931C73" w:rsidRPr="00E930CE">
              <w:rPr>
                <w:sz w:val="18"/>
                <w:szCs w:val="18"/>
              </w:rPr>
              <w:t xml:space="preserve"> (n = 10)</w:t>
            </w:r>
          </w:p>
        </w:tc>
        <w:tc>
          <w:tcPr>
            <w:tcW w:w="1859" w:type="dxa"/>
          </w:tcPr>
          <w:p w14:paraId="010E4379" w14:textId="162B86E3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BF</w:t>
            </w:r>
            <w:r w:rsidR="00C87D22">
              <w:rPr>
                <w:sz w:val="18"/>
                <w:szCs w:val="18"/>
              </w:rPr>
              <w:t xml:space="preserve"> on rough clay</w:t>
            </w:r>
            <w:r w:rsidRPr="00E930CE">
              <w:rPr>
                <w:sz w:val="18"/>
                <w:szCs w:val="18"/>
              </w:rPr>
              <w:t xml:space="preserve"> (n = 10)</w:t>
            </w:r>
          </w:p>
        </w:tc>
        <w:tc>
          <w:tcPr>
            <w:tcW w:w="1859" w:type="dxa"/>
          </w:tcPr>
          <w:p w14:paraId="1B3F2817" w14:textId="437B63F9" w:rsidR="00931C73" w:rsidRPr="00E930CE" w:rsidRDefault="00C87D22" w:rsidP="000D1F9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gh clay</w:t>
            </w:r>
            <w:r w:rsidR="00931C73" w:rsidRPr="00E930CE">
              <w:rPr>
                <w:sz w:val="18"/>
                <w:szCs w:val="18"/>
              </w:rPr>
              <w:t xml:space="preserve"> (n = 10)</w:t>
            </w:r>
          </w:p>
        </w:tc>
      </w:tr>
      <w:tr w:rsidR="00931C73" w:rsidRPr="0001707A" w14:paraId="7E696FCA" w14:textId="77777777" w:rsidTr="000D1F9F">
        <w:tc>
          <w:tcPr>
            <w:tcW w:w="1526" w:type="dxa"/>
          </w:tcPr>
          <w:p w14:paraId="341970DF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Microplastics </w:t>
            </w:r>
          </w:p>
        </w:tc>
        <w:tc>
          <w:tcPr>
            <w:tcW w:w="1960" w:type="dxa"/>
          </w:tcPr>
          <w:p w14:paraId="4F0BE231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1 µm,</w:t>
            </w:r>
            <w:r>
              <w:rPr>
                <w:sz w:val="18"/>
                <w:szCs w:val="18"/>
              </w:rPr>
              <w:t xml:space="preserve"> </w:t>
            </w:r>
            <w:r w:rsidRPr="00E930CE">
              <w:rPr>
                <w:sz w:val="18"/>
                <w:szCs w:val="18"/>
              </w:rPr>
              <w:t>6 µm,</w:t>
            </w:r>
            <w:r>
              <w:rPr>
                <w:sz w:val="18"/>
                <w:szCs w:val="18"/>
              </w:rPr>
              <w:t xml:space="preserve"> </w:t>
            </w:r>
            <w:r w:rsidRPr="00E930CE">
              <w:rPr>
                <w:sz w:val="18"/>
                <w:szCs w:val="18"/>
              </w:rPr>
              <w:t>10 µm</w:t>
            </w:r>
          </w:p>
        </w:tc>
        <w:tc>
          <w:tcPr>
            <w:tcW w:w="1858" w:type="dxa"/>
          </w:tcPr>
          <w:p w14:paraId="15F16112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1 µm,</w:t>
            </w:r>
            <w:r>
              <w:rPr>
                <w:sz w:val="18"/>
                <w:szCs w:val="18"/>
              </w:rPr>
              <w:t xml:space="preserve"> </w:t>
            </w:r>
            <w:r w:rsidRPr="00E930CE">
              <w:rPr>
                <w:sz w:val="18"/>
                <w:szCs w:val="18"/>
              </w:rPr>
              <w:t>6 µm,</w:t>
            </w:r>
            <w:r>
              <w:rPr>
                <w:sz w:val="18"/>
                <w:szCs w:val="18"/>
              </w:rPr>
              <w:t xml:space="preserve"> </w:t>
            </w:r>
            <w:r w:rsidRPr="00E930CE">
              <w:rPr>
                <w:sz w:val="18"/>
                <w:szCs w:val="18"/>
              </w:rPr>
              <w:t>10 µm</w:t>
            </w:r>
          </w:p>
        </w:tc>
        <w:tc>
          <w:tcPr>
            <w:tcW w:w="1859" w:type="dxa"/>
          </w:tcPr>
          <w:p w14:paraId="6825BF43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1 µm,</w:t>
            </w:r>
            <w:r>
              <w:rPr>
                <w:sz w:val="18"/>
                <w:szCs w:val="18"/>
              </w:rPr>
              <w:t xml:space="preserve"> </w:t>
            </w:r>
            <w:r w:rsidRPr="00E930CE">
              <w:rPr>
                <w:sz w:val="18"/>
                <w:szCs w:val="18"/>
              </w:rPr>
              <w:t>6 µm,</w:t>
            </w:r>
            <w:r>
              <w:rPr>
                <w:sz w:val="18"/>
                <w:szCs w:val="18"/>
              </w:rPr>
              <w:t xml:space="preserve"> </w:t>
            </w:r>
            <w:r w:rsidRPr="00E930CE">
              <w:rPr>
                <w:sz w:val="18"/>
                <w:szCs w:val="18"/>
              </w:rPr>
              <w:t>10 µm</w:t>
            </w:r>
          </w:p>
        </w:tc>
        <w:tc>
          <w:tcPr>
            <w:tcW w:w="1859" w:type="dxa"/>
          </w:tcPr>
          <w:p w14:paraId="0B27515F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1 µm,</w:t>
            </w:r>
            <w:r>
              <w:rPr>
                <w:sz w:val="18"/>
                <w:szCs w:val="18"/>
              </w:rPr>
              <w:t xml:space="preserve"> </w:t>
            </w:r>
            <w:r w:rsidRPr="00E930CE">
              <w:rPr>
                <w:sz w:val="18"/>
                <w:szCs w:val="18"/>
              </w:rPr>
              <w:t>6 µm,</w:t>
            </w:r>
            <w:r>
              <w:rPr>
                <w:sz w:val="18"/>
                <w:szCs w:val="18"/>
              </w:rPr>
              <w:t xml:space="preserve"> </w:t>
            </w:r>
            <w:r w:rsidRPr="00E930CE">
              <w:rPr>
                <w:sz w:val="18"/>
                <w:szCs w:val="18"/>
              </w:rPr>
              <w:t>10 µm</w:t>
            </w:r>
          </w:p>
        </w:tc>
      </w:tr>
      <w:tr w:rsidR="00931C73" w:rsidRPr="0001707A" w14:paraId="3F14EB17" w14:textId="77777777" w:rsidTr="000D1F9F">
        <w:tc>
          <w:tcPr>
            <w:tcW w:w="1526" w:type="dxa"/>
          </w:tcPr>
          <w:p w14:paraId="2DF2A71F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Concentration</w:t>
            </w:r>
          </w:p>
        </w:tc>
        <w:tc>
          <w:tcPr>
            <w:tcW w:w="1960" w:type="dxa"/>
          </w:tcPr>
          <w:p w14:paraId="51022B26" w14:textId="77777777" w:rsidR="00931C73" w:rsidRPr="008C3AD0" w:rsidRDefault="00931C73" w:rsidP="000D1F9F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500 p </w:t>
            </w:r>
            <w:r w:rsidRPr="00E930CE"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8" w:type="dxa"/>
          </w:tcPr>
          <w:p w14:paraId="5B3E374E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500 </w:t>
            </w:r>
            <w:r>
              <w:rPr>
                <w:sz w:val="18"/>
                <w:szCs w:val="18"/>
              </w:rPr>
              <w:t xml:space="preserve">p </w:t>
            </w:r>
            <w:r w:rsidRPr="00E930CE"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9" w:type="dxa"/>
          </w:tcPr>
          <w:p w14:paraId="7CDC97C1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500 </w:t>
            </w:r>
            <w:r>
              <w:rPr>
                <w:sz w:val="18"/>
                <w:szCs w:val="18"/>
              </w:rPr>
              <w:t xml:space="preserve">p </w:t>
            </w:r>
            <w:r w:rsidRPr="00E930CE"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9" w:type="dxa"/>
          </w:tcPr>
          <w:p w14:paraId="35B6C0F3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500 </w:t>
            </w:r>
            <w:r>
              <w:rPr>
                <w:sz w:val="18"/>
                <w:szCs w:val="18"/>
              </w:rPr>
              <w:t xml:space="preserve">p </w:t>
            </w:r>
            <w:r w:rsidRPr="00E930CE"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 w:rsidR="00931C73" w:rsidRPr="0001707A" w14:paraId="5EBEFB75" w14:textId="77777777" w:rsidTr="000D1F9F">
        <w:tc>
          <w:tcPr>
            <w:tcW w:w="1526" w:type="dxa"/>
          </w:tcPr>
          <w:p w14:paraId="208BAFC4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>Flow velocity</w:t>
            </w:r>
          </w:p>
        </w:tc>
        <w:tc>
          <w:tcPr>
            <w:tcW w:w="1960" w:type="dxa"/>
          </w:tcPr>
          <w:p w14:paraId="29E2C6F3" w14:textId="77777777" w:rsidR="00931C73" w:rsidRPr="008C3AD0" w:rsidRDefault="00931C73" w:rsidP="000D1F9F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0.1 m </w:t>
            </w:r>
            <w:r w:rsidRPr="00E930C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8" w:type="dxa"/>
          </w:tcPr>
          <w:p w14:paraId="7BF71C75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0.1 </w:t>
            </w:r>
            <w:r>
              <w:rPr>
                <w:sz w:val="18"/>
                <w:szCs w:val="18"/>
              </w:rPr>
              <w:t xml:space="preserve">m </w:t>
            </w:r>
            <w:r w:rsidRPr="00E930C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9" w:type="dxa"/>
          </w:tcPr>
          <w:p w14:paraId="520BBFF2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0.2 </w:t>
            </w:r>
            <w:r>
              <w:rPr>
                <w:sz w:val="18"/>
                <w:szCs w:val="18"/>
              </w:rPr>
              <w:t xml:space="preserve">m </w:t>
            </w:r>
            <w:r w:rsidRPr="00E930C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59" w:type="dxa"/>
          </w:tcPr>
          <w:p w14:paraId="27CF821B" w14:textId="77777777" w:rsidR="00931C73" w:rsidRPr="00E930CE" w:rsidRDefault="00931C73" w:rsidP="000D1F9F">
            <w:pPr>
              <w:spacing w:line="276" w:lineRule="auto"/>
              <w:rPr>
                <w:sz w:val="18"/>
                <w:szCs w:val="18"/>
              </w:rPr>
            </w:pPr>
            <w:r w:rsidRPr="00E930CE">
              <w:rPr>
                <w:sz w:val="18"/>
                <w:szCs w:val="18"/>
              </w:rPr>
              <w:t xml:space="preserve">0.2 </w:t>
            </w:r>
            <w:r>
              <w:rPr>
                <w:sz w:val="18"/>
                <w:szCs w:val="18"/>
              </w:rPr>
              <w:t xml:space="preserve">m </w:t>
            </w:r>
            <w:r w:rsidRPr="00E930C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</w:tbl>
    <w:p w14:paraId="6185C40A" w14:textId="236E6769" w:rsidR="005C59EC" w:rsidRDefault="005C59EC" w:rsidP="00982F4D"/>
    <w:p w14:paraId="628F0FF1" w14:textId="38F96056" w:rsidR="00360202" w:rsidRDefault="00360202">
      <w:pPr>
        <w:spacing w:after="160" w:line="259" w:lineRule="auto"/>
        <w:jc w:val="left"/>
      </w:pPr>
      <w:r>
        <w:br w:type="page"/>
      </w:r>
    </w:p>
    <w:p w14:paraId="386BA22B" w14:textId="4393FA1D" w:rsidR="005169B3" w:rsidRPr="00C23521" w:rsidRDefault="005169B3" w:rsidP="00360202">
      <w:r w:rsidRPr="000D321D">
        <w:lastRenderedPageBreak/>
        <w:t>Tab</w:t>
      </w:r>
      <w:r>
        <w:t>l</w:t>
      </w:r>
      <w:r w:rsidRPr="000D321D">
        <w:t xml:space="preserve">e </w:t>
      </w:r>
      <w:r>
        <w:t>SI-</w:t>
      </w:r>
      <w:r w:rsidR="00F13FFF">
        <w:t>2</w:t>
      </w:r>
      <w:r w:rsidRPr="000D321D">
        <w:t xml:space="preserve">: </w:t>
      </w:r>
      <w:r w:rsidR="00C23521">
        <w:t>Additional data from the field studies: accumulated a</w:t>
      </w:r>
      <w:r>
        <w:t xml:space="preserve">bsolute and relative </w:t>
      </w:r>
      <w:r w:rsidR="00C23521">
        <w:t>number of MPs across all samples</w:t>
      </w:r>
      <w:r>
        <w:t xml:space="preserve"> in biofilms (A) and controls (B) after 6 month</w:t>
      </w:r>
      <w:r w:rsidR="006A6C1B">
        <w:t>s</w:t>
      </w:r>
      <w:r>
        <w:t>, 12 month</w:t>
      </w:r>
      <w:r w:rsidR="006A6C1B">
        <w:t>s</w:t>
      </w:r>
      <w:r>
        <w:t>, and 18 month</w:t>
      </w:r>
      <w:r w:rsidR="006A6C1B">
        <w:t>s</w:t>
      </w:r>
      <w:r>
        <w:t xml:space="preserve"> regarding size classes.</w:t>
      </w:r>
    </w:p>
    <w:tbl>
      <w:tblPr>
        <w:tblW w:w="89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58"/>
        <w:gridCol w:w="897"/>
        <w:gridCol w:w="898"/>
        <w:gridCol w:w="898"/>
        <w:gridCol w:w="898"/>
        <w:gridCol w:w="898"/>
        <w:gridCol w:w="898"/>
        <w:gridCol w:w="1134"/>
        <w:gridCol w:w="1265"/>
      </w:tblGrid>
      <w:tr w:rsidR="002A6AD2" w:rsidRPr="00BC5F2D" w14:paraId="3DCC0B76" w14:textId="6F9ABB8F" w:rsidTr="002A6AD2">
        <w:trPr>
          <w:trHeight w:val="294"/>
        </w:trPr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EBBA5" w14:textId="4D88857E" w:rsidR="002A6AD2" w:rsidRPr="00BC5F2D" w:rsidRDefault="002A6AD2" w:rsidP="00EB7A43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A) BIOFILM</w:t>
            </w:r>
          </w:p>
        </w:tc>
        <w:tc>
          <w:tcPr>
            <w:tcW w:w="17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181A9" w14:textId="133C645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6 months</w:t>
            </w:r>
          </w:p>
          <w:p w14:paraId="6437E644" w14:textId="7777777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9AF8B" w14:textId="703C3EDC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2 months</w:t>
            </w:r>
          </w:p>
          <w:p w14:paraId="70205676" w14:textId="7777777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1ED72" w14:textId="0727FFEF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8 months</w:t>
            </w:r>
          </w:p>
          <w:p w14:paraId="161EFC91" w14:textId="7777777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23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1A47CD" w14:textId="7777777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</w:p>
        </w:tc>
      </w:tr>
      <w:tr w:rsidR="00BC5F2D" w:rsidRPr="00BC5F2D" w14:paraId="12C65A41" w14:textId="714137D8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07DF7" w14:textId="282B580A" w:rsidR="00BC5F2D" w:rsidRPr="00BC5F2D" w:rsidRDefault="00BC5F2D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Size clas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D4D3D" w14:textId="3AE94500" w:rsidR="00BC5F2D" w:rsidRPr="00BC5F2D" w:rsidRDefault="00BC5F2D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18"/>
              </w:rPr>
              <w:t>Number of MP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8F533" w14:textId="77777777" w:rsidR="00BC5F2D" w:rsidRPr="00BC5F2D" w:rsidRDefault="00BC5F2D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38FC7" w14:textId="1F1E8A93" w:rsidR="00BC5F2D" w:rsidRPr="00BC5F2D" w:rsidRDefault="00BC5F2D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18"/>
              </w:rPr>
              <w:t>Number of MP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F8E80" w14:textId="77777777" w:rsidR="00BC5F2D" w:rsidRPr="00BC5F2D" w:rsidRDefault="00BC5F2D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A89BD" w14:textId="08B80F75" w:rsidR="00BC5F2D" w:rsidRPr="00BC5F2D" w:rsidRDefault="00BC5F2D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18"/>
              </w:rPr>
              <w:t>Number of MP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2C4D7" w14:textId="77777777" w:rsidR="00BC5F2D" w:rsidRPr="00BC5F2D" w:rsidRDefault="00BC5F2D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B84B7E" w14:textId="77777777" w:rsid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  <w:r>
              <w:rPr>
                <w:b/>
                <w:color w:val="000000"/>
                <w:sz w:val="16"/>
                <w:szCs w:val="20"/>
                <w:lang w:eastAsia="en-GB"/>
              </w:rPr>
              <w:t>Mean of percentage</w:t>
            </w:r>
          </w:p>
          <w:p w14:paraId="53CA2B20" w14:textId="4ED1152E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  <w:r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4B74E7" w14:textId="77777777" w:rsidR="002A6AD2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  <w:r>
              <w:rPr>
                <w:b/>
                <w:color w:val="000000"/>
                <w:sz w:val="16"/>
                <w:szCs w:val="20"/>
                <w:lang w:eastAsia="en-GB"/>
              </w:rPr>
              <w:t xml:space="preserve">Accumulated mean </w:t>
            </w:r>
          </w:p>
          <w:p w14:paraId="6E085865" w14:textId="1A0AB196" w:rsidR="00BC5F2D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  <w:r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</w:tr>
      <w:tr w:rsidR="005B1AA2" w:rsidRPr="00BC5F2D" w14:paraId="07598EAE" w14:textId="51340F81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123B0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&lt;11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2F9FF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D640E" w14:textId="0FB4DD79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8.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464AC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6F06E" w14:textId="33A1E95B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7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26C8D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B26BA" w14:textId="3E31AA89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3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05ADD5" w14:textId="354F79F3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9.6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43A898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</w:tc>
      </w:tr>
      <w:tr w:rsidR="005B1AA2" w:rsidRPr="00BC5F2D" w14:paraId="1D4D97DA" w14:textId="1FA7BC2B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36C46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11-5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D82B6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7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C4C52" w14:textId="5A89D9A4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58.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B53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3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CC724" w14:textId="40120576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53.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0607B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7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23590" w14:textId="0C6FFD5D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47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82AA80" w14:textId="45063106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53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EA7526" w14:textId="1993938A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72.73</w:t>
            </w:r>
          </w:p>
        </w:tc>
      </w:tr>
      <w:tr w:rsidR="005B1AA2" w:rsidRPr="00BC5F2D" w14:paraId="6C62A8D3" w14:textId="3D9CD6C5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7450F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51-10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13980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7B04D" w14:textId="5A600140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2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35AC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E7836" w14:textId="451F98EF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7.6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66305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6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18185" w14:textId="0AE29585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8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22FBFC" w14:textId="4D8FDF3D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5.9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E8249A" w14:textId="2373F34A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88.72</w:t>
            </w:r>
          </w:p>
        </w:tc>
      </w:tr>
      <w:tr w:rsidR="005B1AA2" w:rsidRPr="00BC5F2D" w14:paraId="3B35FEB3" w14:textId="18D0EF81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39ADE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101-15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905FF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EF31" w14:textId="125FD579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.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FDF53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759A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7,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7481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56DE6" w14:textId="135569ED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144953" w14:textId="3249265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5.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80ED40" w14:textId="3B50A3E2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93.92</w:t>
            </w:r>
          </w:p>
        </w:tc>
      </w:tr>
      <w:tr w:rsidR="005B1AA2" w:rsidRPr="00BC5F2D" w14:paraId="2B2CA928" w14:textId="471A6B5E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8F351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151-30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B3F8C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19E87" w14:textId="195FD00C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5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B4B28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EF427" w14:textId="2DE93CF6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18"/>
                <w:lang w:val="en-US"/>
              </w:rPr>
              <w:t>2.7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965F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9A0DA" w14:textId="663E4660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26D701" w14:textId="1FABEB7F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2.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95DB0D" w14:textId="21762B2C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96.43</w:t>
            </w:r>
          </w:p>
        </w:tc>
      </w:tr>
      <w:tr w:rsidR="005B1AA2" w:rsidRPr="00BC5F2D" w14:paraId="737485F6" w14:textId="1F015CC3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234D3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301-50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185EE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BB7EE" w14:textId="4E83F28E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BEF5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9BA31" w14:textId="03ECC7E4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.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8BEA0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5A4EA" w14:textId="7B49E422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ACCBC9" w14:textId="4D630E20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0.7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5072EB" w14:textId="6C21C4FA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97.22</w:t>
            </w:r>
          </w:p>
        </w:tc>
      </w:tr>
      <w:tr w:rsidR="005B1AA2" w:rsidRPr="00BC5F2D" w14:paraId="3B5789B7" w14:textId="33555F30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43037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&gt;50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AA5F1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CE0FA" w14:textId="112E9723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8.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F82CE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9E436" w14:textId="27CACC6C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4E17B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AFAE3" w14:textId="724A7FC0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E60C7F" w14:textId="668EA57A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2.7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3188A8" w14:textId="096F2080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00.00</w:t>
            </w:r>
          </w:p>
        </w:tc>
      </w:tr>
      <w:tr w:rsidR="005B1AA2" w:rsidRPr="00BC5F2D" w14:paraId="772E2B98" w14:textId="2054752B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B149D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su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28A6C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2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544B3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95D59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58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EDC66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A1051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37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0D667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DC48228" w14:textId="04BC7D9B" w:rsidR="005B1AA2" w:rsidRPr="005B1AA2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0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31FA7E5" w14:textId="77777777" w:rsidR="005B1AA2" w:rsidRPr="005B1AA2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</w:tc>
      </w:tr>
      <w:tr w:rsidR="00BC5F2D" w:rsidRPr="00BC5F2D" w14:paraId="626F713C" w14:textId="5078DBA6" w:rsidTr="005B1AA2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61ED" w14:textId="77777777" w:rsidR="00BC5F2D" w:rsidRPr="00BC5F2D" w:rsidRDefault="00BC5F2D" w:rsidP="00131C5F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96BF" w14:textId="77777777" w:rsidR="00BC5F2D" w:rsidRPr="00BC5F2D" w:rsidRDefault="00BC5F2D" w:rsidP="00131C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C219" w14:textId="77777777" w:rsidR="00BC5F2D" w:rsidRPr="00BC5F2D" w:rsidRDefault="00BC5F2D" w:rsidP="00131C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3970" w14:textId="77777777" w:rsidR="00BC5F2D" w:rsidRPr="00BC5F2D" w:rsidRDefault="00BC5F2D" w:rsidP="00131C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3702" w14:textId="77777777" w:rsidR="00BC5F2D" w:rsidRPr="00BC5F2D" w:rsidRDefault="00BC5F2D" w:rsidP="00131C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1FD8" w14:textId="77777777" w:rsidR="00BC5F2D" w:rsidRPr="00BC5F2D" w:rsidRDefault="00BC5F2D" w:rsidP="00131C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6C52" w14:textId="77777777" w:rsidR="00BC5F2D" w:rsidRPr="00BC5F2D" w:rsidRDefault="00BC5F2D" w:rsidP="00131C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46BB1" w14:textId="77777777" w:rsidR="00BC5F2D" w:rsidRPr="00BC5F2D" w:rsidRDefault="00BC5F2D" w:rsidP="00131C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78F58E1" w14:textId="77777777" w:rsidR="00BC5F2D" w:rsidRPr="00BC5F2D" w:rsidRDefault="00BC5F2D" w:rsidP="00131C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2A6AD2" w:rsidRPr="00BC5F2D" w14:paraId="00250D05" w14:textId="615186F4" w:rsidTr="002A6AD2">
        <w:trPr>
          <w:trHeight w:val="294"/>
        </w:trPr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7F6EB" w14:textId="22F432EA" w:rsidR="002A6AD2" w:rsidRPr="00BC5F2D" w:rsidRDefault="002A6AD2" w:rsidP="00131C5F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B) CONTROL</w:t>
            </w:r>
          </w:p>
        </w:tc>
        <w:tc>
          <w:tcPr>
            <w:tcW w:w="17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87356" w14:textId="67940F0A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6 months</w:t>
            </w:r>
          </w:p>
          <w:p w14:paraId="065D552E" w14:textId="7777777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97C42" w14:textId="6C23A5FE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2 months</w:t>
            </w:r>
          </w:p>
          <w:p w14:paraId="2C40D2CF" w14:textId="7777777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41914" w14:textId="0621C265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8 months</w:t>
            </w:r>
          </w:p>
          <w:p w14:paraId="42A2F1DA" w14:textId="7777777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23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B328F8" w14:textId="77777777" w:rsidR="002A6AD2" w:rsidRPr="00BC5F2D" w:rsidRDefault="002A6AD2" w:rsidP="00131C5F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</w:p>
        </w:tc>
      </w:tr>
      <w:tr w:rsidR="005B1AA2" w:rsidRPr="00BC5F2D" w14:paraId="1515BDAB" w14:textId="67375BE7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11D9C" w14:textId="74BCD5BC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Size clas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9A445" w14:textId="1D2CA672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18"/>
              </w:rPr>
              <w:t>Number of MP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FAE94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9307F" w14:textId="449C3246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18"/>
              </w:rPr>
              <w:t>Number of MP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62B9E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3F7B6" w14:textId="3AF309E0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18"/>
              </w:rPr>
              <w:t>Number of MP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2B425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2B73F6" w14:textId="77777777" w:rsidR="005B1AA2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  <w:r>
              <w:rPr>
                <w:b/>
                <w:color w:val="000000"/>
                <w:sz w:val="16"/>
                <w:szCs w:val="20"/>
                <w:lang w:eastAsia="en-GB"/>
              </w:rPr>
              <w:t>Mean of percentage</w:t>
            </w:r>
          </w:p>
          <w:p w14:paraId="07C9EC89" w14:textId="080CA83F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  <w:r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9F205F" w14:textId="77777777" w:rsidR="005B1AA2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  <w:r>
              <w:rPr>
                <w:b/>
                <w:color w:val="000000"/>
                <w:sz w:val="16"/>
                <w:szCs w:val="20"/>
                <w:lang w:eastAsia="en-GB"/>
              </w:rPr>
              <w:t xml:space="preserve">Accumulated mean </w:t>
            </w:r>
          </w:p>
          <w:p w14:paraId="51CD9465" w14:textId="3BA9D226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eastAsia="en-GB"/>
              </w:rPr>
            </w:pPr>
            <w:r>
              <w:rPr>
                <w:b/>
                <w:color w:val="000000"/>
                <w:sz w:val="16"/>
                <w:szCs w:val="20"/>
                <w:lang w:eastAsia="en-GB"/>
              </w:rPr>
              <w:t>%</w:t>
            </w:r>
          </w:p>
        </w:tc>
      </w:tr>
      <w:tr w:rsidR="005B1AA2" w:rsidRPr="00BC5F2D" w14:paraId="15287DDC" w14:textId="56C2BA9C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A14DF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&lt;11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FA15A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DDABB" w14:textId="0B2F16C3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1.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CF40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A7DF1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E78BD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5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AE3F9" w14:textId="6EED9EE5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36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048552" w14:textId="5FC27618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23.6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7DDD4C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</w:tc>
      </w:tr>
      <w:tr w:rsidR="005B1AA2" w:rsidRPr="00BC5F2D" w14:paraId="36C1089C" w14:textId="029F724C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10F74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11-5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AA744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F922D" w14:textId="37D7199D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66.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7A435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799D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D7FAF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83BF5" w14:textId="66A7649A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38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F47BA9" w14:textId="42396DA1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52.7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F07E3D" w14:textId="2FCCF22C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76.39</w:t>
            </w:r>
          </w:p>
        </w:tc>
      </w:tr>
      <w:tr w:rsidR="005B1AA2" w:rsidRPr="00BC5F2D" w14:paraId="71D6F19C" w14:textId="5A27BF94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42403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51-10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64AAD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BA28B" w14:textId="75DEECB9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6.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7843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80408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F566A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2DA21" w14:textId="08C8CC6D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19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F47005" w14:textId="302F9D72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8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ED844E" w14:textId="64734591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94.45</w:t>
            </w:r>
          </w:p>
        </w:tc>
      </w:tr>
      <w:tr w:rsidR="005B1AA2" w:rsidRPr="00BC5F2D" w14:paraId="4F0DB603" w14:textId="4FF9819F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FF4C4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101-15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DF039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59F90" w14:textId="0EC70B15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.7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71D85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458B9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C9023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2943C" w14:textId="205D4EA6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2CA8F3" w14:textId="2DB7DDBB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.3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EE9012" w14:textId="3540C5BC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95.84</w:t>
            </w:r>
          </w:p>
        </w:tc>
      </w:tr>
      <w:tr w:rsidR="005B1AA2" w:rsidRPr="00BC5F2D" w14:paraId="7C9E770C" w14:textId="2819DE2E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C605D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151-30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9B05E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FE528" w14:textId="711FD200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2.7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715A8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6BE0D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18"/>
                <w:lang w:val="en-US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5C16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96D9A" w14:textId="4EEC6552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5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B9B17C" w14:textId="01C21512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4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6D43CF" w14:textId="10EE9305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00.01</w:t>
            </w:r>
          </w:p>
        </w:tc>
      </w:tr>
      <w:tr w:rsidR="005B1AA2" w:rsidRPr="00BC5F2D" w14:paraId="496FEF7E" w14:textId="11CF1F6A" w:rsidTr="00846FEB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9F9D9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301-50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2E8A7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41AF1" w14:textId="670E934D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A8C4E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576CF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BC14F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3D2EE" w14:textId="4264B3EE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CE407C" w14:textId="0EC3F519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1F4D65C" w14:textId="2B8AD280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00.01</w:t>
            </w:r>
          </w:p>
        </w:tc>
      </w:tr>
      <w:tr w:rsidR="005B1AA2" w:rsidRPr="00BC5F2D" w14:paraId="3E127D23" w14:textId="38D071BF" w:rsidTr="00846FEB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39880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&gt;500 µ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E5DA3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B08B6" w14:textId="259D1C53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A076F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BF496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2C801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F99F8" w14:textId="18C77CB5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164612" w14:textId="6E347898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A87C90" w14:textId="77777777" w:rsidR="005B1AA2" w:rsidRPr="00BC5F2D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</w:tc>
      </w:tr>
      <w:tr w:rsidR="005B1AA2" w:rsidRPr="00BC5F2D" w14:paraId="763C93BC" w14:textId="6DBF616C" w:rsidTr="005B1AA2">
        <w:trPr>
          <w:trHeight w:val="294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76A79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F2D">
              <w:rPr>
                <w:b/>
                <w:bCs/>
                <w:color w:val="000000"/>
                <w:sz w:val="16"/>
                <w:szCs w:val="20"/>
                <w:lang w:eastAsia="en-GB"/>
              </w:rPr>
              <w:t>su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C9E17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9B50C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334EC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217FA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EAE48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0DF8B" w14:textId="77777777" w:rsidR="005B1AA2" w:rsidRPr="00BC5F2D" w:rsidRDefault="005B1AA2" w:rsidP="005B1AA2">
            <w:pPr>
              <w:spacing w:line="240" w:lineRule="auto"/>
              <w:jc w:val="center"/>
              <w:rPr>
                <w:b/>
                <w:color w:val="000000"/>
                <w:sz w:val="16"/>
                <w:szCs w:val="18"/>
                <w:lang w:val="en-US"/>
              </w:rPr>
            </w:pPr>
            <w:r w:rsidRPr="00BC5F2D">
              <w:rPr>
                <w:b/>
                <w:color w:val="000000"/>
                <w:sz w:val="16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1AA345" w14:textId="11FAA95D" w:rsidR="005B1AA2" w:rsidRPr="005B1AA2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5B1AA2">
              <w:rPr>
                <w:color w:val="000000"/>
                <w:sz w:val="16"/>
                <w:szCs w:val="20"/>
                <w:lang w:eastAsia="en-GB"/>
              </w:rPr>
              <w:t>10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096684" w14:textId="77777777" w:rsidR="005B1AA2" w:rsidRPr="005B1AA2" w:rsidRDefault="005B1AA2" w:rsidP="005B1AA2">
            <w:pPr>
              <w:spacing w:line="240" w:lineRule="auto"/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</w:tc>
      </w:tr>
    </w:tbl>
    <w:p w14:paraId="0CFC9500" w14:textId="77777777" w:rsidR="00930D39" w:rsidRPr="000D321D" w:rsidRDefault="00930D39" w:rsidP="00930D39"/>
    <w:p w14:paraId="23B55D74" w14:textId="10CFF4B5" w:rsidR="000A68A5" w:rsidRDefault="000A68A5" w:rsidP="0041620F">
      <w:pPr>
        <w:ind w:firstLine="426"/>
      </w:pPr>
    </w:p>
    <w:p w14:paraId="64AE0002" w14:textId="2D44CF5D" w:rsidR="000A68A5" w:rsidRDefault="000A68A5" w:rsidP="0041620F">
      <w:pPr>
        <w:ind w:firstLine="426"/>
      </w:pPr>
    </w:p>
    <w:p w14:paraId="43D3FCB3" w14:textId="42FD8B07" w:rsidR="000A68A5" w:rsidRDefault="000A68A5" w:rsidP="0041620F">
      <w:pPr>
        <w:ind w:firstLine="426"/>
      </w:pPr>
    </w:p>
    <w:p w14:paraId="13CB6BD4" w14:textId="1A59AC94" w:rsidR="000A68A5" w:rsidRDefault="000A68A5" w:rsidP="0041620F">
      <w:pPr>
        <w:ind w:firstLine="426"/>
      </w:pPr>
    </w:p>
    <w:p w14:paraId="7D3E6C4C" w14:textId="15CE39B8" w:rsidR="000A68A5" w:rsidRDefault="000A68A5" w:rsidP="0041620F">
      <w:pPr>
        <w:ind w:firstLine="426"/>
      </w:pPr>
    </w:p>
    <w:p w14:paraId="65AC33F9" w14:textId="77777777" w:rsidR="00021E77" w:rsidRDefault="00021E77">
      <w:pPr>
        <w:spacing w:after="160" w:line="259" w:lineRule="auto"/>
        <w:jc w:val="left"/>
      </w:pPr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6372"/>
      </w:tblGrid>
      <w:tr w:rsidR="00B62AF2" w14:paraId="68840E51" w14:textId="57F2BC9F" w:rsidTr="00B62AF2">
        <w:trPr>
          <w:trHeight w:val="462"/>
        </w:trPr>
        <w:tc>
          <w:tcPr>
            <w:tcW w:w="1141" w:type="dxa"/>
          </w:tcPr>
          <w:p w14:paraId="36CCC3E6" w14:textId="479BD717" w:rsidR="009F5163" w:rsidRDefault="009F5163" w:rsidP="00B62AF2">
            <w:pPr>
              <w:spacing w:after="160" w:line="259" w:lineRule="auto"/>
              <w:jc w:val="right"/>
            </w:pPr>
            <w:r>
              <w:lastRenderedPageBreak/>
              <w:t>A)</w:t>
            </w:r>
          </w:p>
        </w:tc>
        <w:tc>
          <w:tcPr>
            <w:tcW w:w="1141" w:type="dxa"/>
          </w:tcPr>
          <w:p w14:paraId="163B02D2" w14:textId="5CE3FAD6" w:rsidR="009F5163" w:rsidRDefault="00823054">
            <w:pPr>
              <w:spacing w:after="160" w:line="259" w:lineRule="auto"/>
              <w:jc w:val="left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46534B77" wp14:editId="5CDBE6C0">
                  <wp:extent cx="3867150" cy="2142733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0926" cy="21503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2AF2" w14:paraId="2C0DE33A" w14:textId="70E7EAB5" w:rsidTr="00B62AF2">
        <w:trPr>
          <w:trHeight w:val="462"/>
        </w:trPr>
        <w:tc>
          <w:tcPr>
            <w:tcW w:w="1141" w:type="dxa"/>
          </w:tcPr>
          <w:p w14:paraId="2D26295F" w14:textId="09C0CD76" w:rsidR="009F5163" w:rsidRDefault="009F5163" w:rsidP="00B62AF2">
            <w:pPr>
              <w:spacing w:after="160" w:line="259" w:lineRule="auto"/>
              <w:jc w:val="right"/>
            </w:pPr>
            <w:r>
              <w:t>B)</w:t>
            </w:r>
          </w:p>
        </w:tc>
        <w:tc>
          <w:tcPr>
            <w:tcW w:w="1141" w:type="dxa"/>
          </w:tcPr>
          <w:p w14:paraId="0C241958" w14:textId="266F99D3" w:rsidR="009F5163" w:rsidRDefault="00823054">
            <w:pPr>
              <w:spacing w:after="160" w:line="259" w:lineRule="auto"/>
              <w:jc w:val="left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6AC1C5D1" wp14:editId="44743C00">
                  <wp:extent cx="3908762" cy="2164080"/>
                  <wp:effectExtent l="0" t="0" r="0" b="762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0870" cy="21707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2AF2" w14:paraId="54F527BE" w14:textId="5FECF48C" w:rsidTr="00B62AF2">
        <w:trPr>
          <w:trHeight w:val="451"/>
        </w:trPr>
        <w:tc>
          <w:tcPr>
            <w:tcW w:w="1141" w:type="dxa"/>
          </w:tcPr>
          <w:p w14:paraId="2BD2E703" w14:textId="09C7A7EE" w:rsidR="009F5163" w:rsidRDefault="009F5163" w:rsidP="00B62AF2">
            <w:pPr>
              <w:spacing w:after="160" w:line="259" w:lineRule="auto"/>
              <w:jc w:val="right"/>
            </w:pPr>
            <w:r>
              <w:t>C)</w:t>
            </w:r>
          </w:p>
        </w:tc>
        <w:tc>
          <w:tcPr>
            <w:tcW w:w="1141" w:type="dxa"/>
          </w:tcPr>
          <w:p w14:paraId="206E85D0" w14:textId="00137E42" w:rsidR="009F5163" w:rsidRDefault="00823054">
            <w:pPr>
              <w:spacing w:after="160" w:line="259" w:lineRule="auto"/>
              <w:jc w:val="left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22982772" wp14:editId="50599381">
                  <wp:extent cx="3909060" cy="2164245"/>
                  <wp:effectExtent l="0" t="0" r="0" b="762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5825" cy="21679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41974E" w14:textId="398E7FAD" w:rsidR="00C95E66" w:rsidRPr="00EA2B2F" w:rsidRDefault="00021E77" w:rsidP="00EA2B2F">
      <w:r>
        <w:t>Figure SI-</w:t>
      </w:r>
      <w:r w:rsidR="00A10675">
        <w:t>1</w:t>
      </w:r>
      <w:r>
        <w:t>: Weather data for the 14 days prior to sample extraction</w:t>
      </w:r>
      <w:r w:rsidR="007C3A9B">
        <w:t xml:space="preserve"> (6 months: 04.09.2020-17.09.2020; 12 months: 04.02.2021-17.02.2021; 18 months: 04.09.2021-17.09.2021)</w:t>
      </w:r>
      <w:r>
        <w:t xml:space="preserve"> from the Rhine River</w:t>
      </w:r>
      <w:r w:rsidR="00B62AF2">
        <w:t xml:space="preserve"> in the area of Cologne</w:t>
      </w:r>
      <w:r>
        <w:t xml:space="preserve">: </w:t>
      </w:r>
      <w:r w:rsidR="00B62AF2">
        <w:t xml:space="preserve">A) Temperature, B) </w:t>
      </w:r>
      <w:r w:rsidR="006A6C1B">
        <w:t>R</w:t>
      </w:r>
      <w:r w:rsidR="00B62AF2">
        <w:t xml:space="preserve">ain fall, and C) </w:t>
      </w:r>
      <w:r w:rsidR="006A6C1B">
        <w:t>D</w:t>
      </w:r>
      <w:r w:rsidR="00B62AF2">
        <w:t xml:space="preserve">uration of sunshine. Source: </w:t>
      </w:r>
      <w:r w:rsidR="00B62AF2" w:rsidRPr="00B62AF2">
        <w:t>www.wetterkontor.de</w:t>
      </w:r>
      <w:r w:rsidR="00B62AF2">
        <w:t xml:space="preserve"> </w:t>
      </w:r>
    </w:p>
    <w:sectPr w:rsidR="00C95E66" w:rsidRPr="00EA2B2F" w:rsidSect="008D0BC6"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4AD3A8" w14:textId="77777777" w:rsidR="00F0496F" w:rsidRDefault="00F0496F" w:rsidP="007C79D6">
      <w:r>
        <w:separator/>
      </w:r>
    </w:p>
  </w:endnote>
  <w:endnote w:type="continuationSeparator" w:id="0">
    <w:p w14:paraId="57B7603B" w14:textId="77777777" w:rsidR="00F0496F" w:rsidRDefault="00F0496F" w:rsidP="007C7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1140812"/>
      <w:docPartObj>
        <w:docPartGallery w:val="Page Numbers (Bottom of Page)"/>
        <w:docPartUnique/>
      </w:docPartObj>
    </w:sdtPr>
    <w:sdtEndPr/>
    <w:sdtContent>
      <w:p w14:paraId="027C131E" w14:textId="2EB37178" w:rsidR="00131C5F" w:rsidRDefault="00131C5F" w:rsidP="007C79D6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3B75" w:rsidRPr="007E3B75">
          <w:rPr>
            <w:noProof/>
            <w:lang w:val="de-DE"/>
          </w:rPr>
          <w:t>3</w:t>
        </w:r>
        <w:r>
          <w:fldChar w:fldCharType="end"/>
        </w:r>
      </w:p>
    </w:sdtContent>
  </w:sdt>
  <w:p w14:paraId="6CF60E48" w14:textId="77777777" w:rsidR="00131C5F" w:rsidRDefault="00131C5F" w:rsidP="007C79D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D181F" w14:textId="77777777" w:rsidR="00F0496F" w:rsidRDefault="00F0496F" w:rsidP="007C79D6">
      <w:r>
        <w:separator/>
      </w:r>
    </w:p>
  </w:footnote>
  <w:footnote w:type="continuationSeparator" w:id="0">
    <w:p w14:paraId="38CDAE2B" w14:textId="77777777" w:rsidR="00F0496F" w:rsidRDefault="00F0496F" w:rsidP="007C79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C6755"/>
    <w:multiLevelType w:val="hybridMultilevel"/>
    <w:tmpl w:val="0BF87E1E"/>
    <w:lvl w:ilvl="0" w:tplc="7FDC7D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D5AD1"/>
    <w:multiLevelType w:val="hybridMultilevel"/>
    <w:tmpl w:val="7ED64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70D6D"/>
    <w:multiLevelType w:val="hybridMultilevel"/>
    <w:tmpl w:val="E9A4B9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AB28C9"/>
    <w:multiLevelType w:val="hybridMultilevel"/>
    <w:tmpl w:val="412C98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791CFD"/>
    <w:multiLevelType w:val="hybridMultilevel"/>
    <w:tmpl w:val="E2101142"/>
    <w:lvl w:ilvl="0" w:tplc="720A4DB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2D640D"/>
    <w:multiLevelType w:val="hybridMultilevel"/>
    <w:tmpl w:val="871227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D1AF7"/>
    <w:multiLevelType w:val="multilevel"/>
    <w:tmpl w:val="761C9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F94E93"/>
    <w:multiLevelType w:val="hybridMultilevel"/>
    <w:tmpl w:val="BE52DEC6"/>
    <w:lvl w:ilvl="0" w:tplc="C7127BF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4D7EC3"/>
    <w:multiLevelType w:val="hybridMultilevel"/>
    <w:tmpl w:val="8AB47C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3309F"/>
    <w:multiLevelType w:val="hybridMultilevel"/>
    <w:tmpl w:val="EBBC4522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4752A9"/>
    <w:multiLevelType w:val="hybridMultilevel"/>
    <w:tmpl w:val="DC901C64"/>
    <w:lvl w:ilvl="0" w:tplc="963CE3FC">
      <w:start w:val="4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F52B82"/>
    <w:multiLevelType w:val="hybridMultilevel"/>
    <w:tmpl w:val="A290ECA4"/>
    <w:lvl w:ilvl="0" w:tplc="BBCCF0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1C3AB5"/>
    <w:multiLevelType w:val="hybridMultilevel"/>
    <w:tmpl w:val="B6009850"/>
    <w:lvl w:ilvl="0" w:tplc="52E8FD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233E5E"/>
    <w:multiLevelType w:val="hybridMultilevel"/>
    <w:tmpl w:val="4B902B28"/>
    <w:lvl w:ilvl="0" w:tplc="D98446A2">
      <w:start w:val="2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8A05E6"/>
    <w:multiLevelType w:val="hybridMultilevel"/>
    <w:tmpl w:val="034A8FEA"/>
    <w:lvl w:ilvl="0" w:tplc="62AE385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253488"/>
    <w:multiLevelType w:val="hybridMultilevel"/>
    <w:tmpl w:val="72C2ECD2"/>
    <w:lvl w:ilvl="0" w:tplc="BBCCF0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210B04"/>
    <w:multiLevelType w:val="hybridMultilevel"/>
    <w:tmpl w:val="11146FBA"/>
    <w:lvl w:ilvl="0" w:tplc="7FDC7D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4E1815"/>
    <w:multiLevelType w:val="hybridMultilevel"/>
    <w:tmpl w:val="9142036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244C71"/>
    <w:multiLevelType w:val="hybridMultilevel"/>
    <w:tmpl w:val="9C841B40"/>
    <w:lvl w:ilvl="0" w:tplc="AB8ED5DA">
      <w:start w:val="2"/>
      <w:numFmt w:val="bullet"/>
      <w:lvlText w:val=""/>
      <w:lvlJc w:val="left"/>
      <w:pPr>
        <w:ind w:left="786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9" w15:restartNumberingAfterBreak="0">
    <w:nsid w:val="54934C01"/>
    <w:multiLevelType w:val="hybridMultilevel"/>
    <w:tmpl w:val="906874AA"/>
    <w:lvl w:ilvl="0" w:tplc="659A3598">
      <w:start w:val="5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5370CF"/>
    <w:multiLevelType w:val="hybridMultilevel"/>
    <w:tmpl w:val="3EA48D2A"/>
    <w:lvl w:ilvl="0" w:tplc="071C31A8">
      <w:start w:val="1"/>
      <w:numFmt w:val="lowerRoman"/>
      <w:pStyle w:val="Listenabsatz"/>
      <w:lvlText w:val="%1."/>
      <w:lvlJc w:val="left"/>
      <w:pPr>
        <w:ind w:left="14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884B05"/>
    <w:multiLevelType w:val="hybridMultilevel"/>
    <w:tmpl w:val="A030E986"/>
    <w:lvl w:ilvl="0" w:tplc="7FDC7D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C804F9"/>
    <w:multiLevelType w:val="hybridMultilevel"/>
    <w:tmpl w:val="D850ED38"/>
    <w:lvl w:ilvl="0" w:tplc="3D344A7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3DB"/>
    <w:multiLevelType w:val="hybridMultilevel"/>
    <w:tmpl w:val="86C0F64C"/>
    <w:lvl w:ilvl="0" w:tplc="7FDC7D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163935"/>
    <w:multiLevelType w:val="hybridMultilevel"/>
    <w:tmpl w:val="A54E1F4A"/>
    <w:lvl w:ilvl="0" w:tplc="66D096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B2601B"/>
    <w:multiLevelType w:val="hybridMultilevel"/>
    <w:tmpl w:val="AC56E820"/>
    <w:lvl w:ilvl="0" w:tplc="B4F836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C649F6"/>
    <w:multiLevelType w:val="hybridMultilevel"/>
    <w:tmpl w:val="1F22E32A"/>
    <w:lvl w:ilvl="0" w:tplc="B8AE73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315C15"/>
    <w:multiLevelType w:val="hybridMultilevel"/>
    <w:tmpl w:val="ABB4BE90"/>
    <w:lvl w:ilvl="0" w:tplc="7FDC7D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C613E1"/>
    <w:multiLevelType w:val="hybridMultilevel"/>
    <w:tmpl w:val="BDEC88CA"/>
    <w:lvl w:ilvl="0" w:tplc="92D22F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100DD0"/>
    <w:multiLevelType w:val="hybridMultilevel"/>
    <w:tmpl w:val="A18044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0B5D54"/>
    <w:multiLevelType w:val="multilevel"/>
    <w:tmpl w:val="D6E6DE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berschrift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berschrift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4"/>
  </w:num>
  <w:num w:numId="2">
    <w:abstractNumId w:val="6"/>
  </w:num>
  <w:num w:numId="3">
    <w:abstractNumId w:val="1"/>
  </w:num>
  <w:num w:numId="4">
    <w:abstractNumId w:val="26"/>
  </w:num>
  <w:num w:numId="5">
    <w:abstractNumId w:val="30"/>
  </w:num>
  <w:num w:numId="6">
    <w:abstractNumId w:val="16"/>
  </w:num>
  <w:num w:numId="7">
    <w:abstractNumId w:val="27"/>
  </w:num>
  <w:num w:numId="8">
    <w:abstractNumId w:val="14"/>
  </w:num>
  <w:num w:numId="9">
    <w:abstractNumId w:val="0"/>
  </w:num>
  <w:num w:numId="10">
    <w:abstractNumId w:val="21"/>
  </w:num>
  <w:num w:numId="11">
    <w:abstractNumId w:val="23"/>
  </w:num>
  <w:num w:numId="1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9"/>
  </w:num>
  <w:num w:numId="14">
    <w:abstractNumId w:val="2"/>
  </w:num>
  <w:num w:numId="15">
    <w:abstractNumId w:val="4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</w:num>
  <w:num w:numId="18">
    <w:abstractNumId w:val="7"/>
  </w:num>
  <w:num w:numId="19">
    <w:abstractNumId w:val="22"/>
  </w:num>
  <w:num w:numId="2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5"/>
  </w:num>
  <w:num w:numId="24">
    <w:abstractNumId w:val="29"/>
  </w:num>
  <w:num w:numId="25">
    <w:abstractNumId w:val="3"/>
  </w:num>
  <w:num w:numId="26">
    <w:abstractNumId w:val="8"/>
  </w:num>
  <w:num w:numId="27">
    <w:abstractNumId w:val="17"/>
  </w:num>
  <w:num w:numId="28">
    <w:abstractNumId w:val="9"/>
  </w:num>
  <w:num w:numId="29">
    <w:abstractNumId w:val="20"/>
  </w:num>
  <w:num w:numId="30">
    <w:abstractNumId w:val="10"/>
  </w:num>
  <w:num w:numId="3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3"/>
  </w:num>
  <w:num w:numId="34">
    <w:abstractNumId w:val="15"/>
  </w:num>
  <w:num w:numId="35">
    <w:abstractNumId w:val="12"/>
  </w:num>
  <w:num w:numId="36">
    <w:abstractNumId w:val="20"/>
  </w:num>
  <w:num w:numId="37">
    <w:abstractNumId w:val="20"/>
  </w:num>
  <w:num w:numId="38">
    <w:abstractNumId w:val="11"/>
  </w:num>
  <w:num w:numId="39">
    <w:abstractNumId w:val="25"/>
  </w:num>
  <w:num w:numId="40">
    <w:abstractNumId w:val="28"/>
  </w:num>
  <w:num w:numId="4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yMDWwNDG0NDOwMDNS0lEKTi0uzszPAykwqwUAIJmeWywAAAA="/>
  </w:docVars>
  <w:rsids>
    <w:rsidRoot w:val="00EC3BFF"/>
    <w:rsid w:val="00001008"/>
    <w:rsid w:val="00001568"/>
    <w:rsid w:val="00002A6E"/>
    <w:rsid w:val="00002EB6"/>
    <w:rsid w:val="00005C40"/>
    <w:rsid w:val="0001097D"/>
    <w:rsid w:val="00012609"/>
    <w:rsid w:val="00013121"/>
    <w:rsid w:val="000153F2"/>
    <w:rsid w:val="00015E5A"/>
    <w:rsid w:val="00016AD3"/>
    <w:rsid w:val="0001707A"/>
    <w:rsid w:val="00021E77"/>
    <w:rsid w:val="000243AE"/>
    <w:rsid w:val="00024961"/>
    <w:rsid w:val="00025D73"/>
    <w:rsid w:val="000267C3"/>
    <w:rsid w:val="00026D3E"/>
    <w:rsid w:val="00031D33"/>
    <w:rsid w:val="00032852"/>
    <w:rsid w:val="00034073"/>
    <w:rsid w:val="00034B7F"/>
    <w:rsid w:val="0003641F"/>
    <w:rsid w:val="000435BB"/>
    <w:rsid w:val="000541E7"/>
    <w:rsid w:val="000542FD"/>
    <w:rsid w:val="00056094"/>
    <w:rsid w:val="00057167"/>
    <w:rsid w:val="000612F4"/>
    <w:rsid w:val="0006250E"/>
    <w:rsid w:val="0006376D"/>
    <w:rsid w:val="000658BD"/>
    <w:rsid w:val="000667F7"/>
    <w:rsid w:val="000668FF"/>
    <w:rsid w:val="00067859"/>
    <w:rsid w:val="00067975"/>
    <w:rsid w:val="000705D8"/>
    <w:rsid w:val="00070AF0"/>
    <w:rsid w:val="00072002"/>
    <w:rsid w:val="00072848"/>
    <w:rsid w:val="00077366"/>
    <w:rsid w:val="00077EED"/>
    <w:rsid w:val="0008281A"/>
    <w:rsid w:val="000832C2"/>
    <w:rsid w:val="00086032"/>
    <w:rsid w:val="000860AC"/>
    <w:rsid w:val="000869D1"/>
    <w:rsid w:val="00087161"/>
    <w:rsid w:val="00090746"/>
    <w:rsid w:val="00090A79"/>
    <w:rsid w:val="0009102F"/>
    <w:rsid w:val="0009383F"/>
    <w:rsid w:val="00094449"/>
    <w:rsid w:val="0009754B"/>
    <w:rsid w:val="00097934"/>
    <w:rsid w:val="000A0F14"/>
    <w:rsid w:val="000A1290"/>
    <w:rsid w:val="000A5632"/>
    <w:rsid w:val="000A68A5"/>
    <w:rsid w:val="000A693F"/>
    <w:rsid w:val="000A7F98"/>
    <w:rsid w:val="000B0542"/>
    <w:rsid w:val="000B2080"/>
    <w:rsid w:val="000B4091"/>
    <w:rsid w:val="000B480C"/>
    <w:rsid w:val="000C0A69"/>
    <w:rsid w:val="000C2CA8"/>
    <w:rsid w:val="000C73D3"/>
    <w:rsid w:val="000D10B3"/>
    <w:rsid w:val="000D1F9F"/>
    <w:rsid w:val="000D4756"/>
    <w:rsid w:val="000D5253"/>
    <w:rsid w:val="000E2266"/>
    <w:rsid w:val="000E7D1E"/>
    <w:rsid w:val="000F04C1"/>
    <w:rsid w:val="000F2A5E"/>
    <w:rsid w:val="000F2BD5"/>
    <w:rsid w:val="000F4E9E"/>
    <w:rsid w:val="000F5129"/>
    <w:rsid w:val="00100C10"/>
    <w:rsid w:val="00101502"/>
    <w:rsid w:val="001045EC"/>
    <w:rsid w:val="00105373"/>
    <w:rsid w:val="00110D91"/>
    <w:rsid w:val="001126F7"/>
    <w:rsid w:val="0011292A"/>
    <w:rsid w:val="0011468F"/>
    <w:rsid w:val="001147CE"/>
    <w:rsid w:val="00122FDF"/>
    <w:rsid w:val="00123454"/>
    <w:rsid w:val="00126119"/>
    <w:rsid w:val="00127930"/>
    <w:rsid w:val="00127F23"/>
    <w:rsid w:val="0013049A"/>
    <w:rsid w:val="0013050E"/>
    <w:rsid w:val="00131C5F"/>
    <w:rsid w:val="00132AF3"/>
    <w:rsid w:val="00136D8A"/>
    <w:rsid w:val="00137E60"/>
    <w:rsid w:val="001508BC"/>
    <w:rsid w:val="00150A9D"/>
    <w:rsid w:val="00150C42"/>
    <w:rsid w:val="00154AA9"/>
    <w:rsid w:val="00154E0F"/>
    <w:rsid w:val="00154F1E"/>
    <w:rsid w:val="001566ED"/>
    <w:rsid w:val="00160962"/>
    <w:rsid w:val="0016144A"/>
    <w:rsid w:val="00163CB2"/>
    <w:rsid w:val="001640B6"/>
    <w:rsid w:val="00164678"/>
    <w:rsid w:val="00166B28"/>
    <w:rsid w:val="00180CD8"/>
    <w:rsid w:val="0018283C"/>
    <w:rsid w:val="00184410"/>
    <w:rsid w:val="0018576A"/>
    <w:rsid w:val="00186677"/>
    <w:rsid w:val="00187FA6"/>
    <w:rsid w:val="001901F1"/>
    <w:rsid w:val="00190AD1"/>
    <w:rsid w:val="00191F63"/>
    <w:rsid w:val="0019619E"/>
    <w:rsid w:val="00196728"/>
    <w:rsid w:val="001A190F"/>
    <w:rsid w:val="001A223C"/>
    <w:rsid w:val="001A27F4"/>
    <w:rsid w:val="001A60CE"/>
    <w:rsid w:val="001A6DCE"/>
    <w:rsid w:val="001B3A6D"/>
    <w:rsid w:val="001B50D8"/>
    <w:rsid w:val="001B666E"/>
    <w:rsid w:val="001B7AF1"/>
    <w:rsid w:val="001C09E2"/>
    <w:rsid w:val="001C1A09"/>
    <w:rsid w:val="001C4F0B"/>
    <w:rsid w:val="001C6ED2"/>
    <w:rsid w:val="001D0175"/>
    <w:rsid w:val="001D12A8"/>
    <w:rsid w:val="001D25AC"/>
    <w:rsid w:val="001D47EC"/>
    <w:rsid w:val="001D4D5D"/>
    <w:rsid w:val="001D5AF4"/>
    <w:rsid w:val="001D70D4"/>
    <w:rsid w:val="001D7F88"/>
    <w:rsid w:val="001E0B46"/>
    <w:rsid w:val="001E4EC8"/>
    <w:rsid w:val="001E4EE1"/>
    <w:rsid w:val="001E4FA0"/>
    <w:rsid w:val="001F16CC"/>
    <w:rsid w:val="001F1E61"/>
    <w:rsid w:val="001F43B9"/>
    <w:rsid w:val="001F4AC8"/>
    <w:rsid w:val="002003D9"/>
    <w:rsid w:val="00201587"/>
    <w:rsid w:val="00201F2A"/>
    <w:rsid w:val="0020306D"/>
    <w:rsid w:val="00203165"/>
    <w:rsid w:val="0020482F"/>
    <w:rsid w:val="00205210"/>
    <w:rsid w:val="0020641A"/>
    <w:rsid w:val="00206FF9"/>
    <w:rsid w:val="002076DD"/>
    <w:rsid w:val="002100B6"/>
    <w:rsid w:val="0021323F"/>
    <w:rsid w:val="00213940"/>
    <w:rsid w:val="00213B06"/>
    <w:rsid w:val="0021476A"/>
    <w:rsid w:val="00220831"/>
    <w:rsid w:val="00223FD2"/>
    <w:rsid w:val="00225CF1"/>
    <w:rsid w:val="0022747B"/>
    <w:rsid w:val="002302AD"/>
    <w:rsid w:val="00230912"/>
    <w:rsid w:val="0023266A"/>
    <w:rsid w:val="00232939"/>
    <w:rsid w:val="002343D5"/>
    <w:rsid w:val="00234E9C"/>
    <w:rsid w:val="00235574"/>
    <w:rsid w:val="00235A4E"/>
    <w:rsid w:val="0024061A"/>
    <w:rsid w:val="0024441D"/>
    <w:rsid w:val="00244A57"/>
    <w:rsid w:val="002473E2"/>
    <w:rsid w:val="00247A78"/>
    <w:rsid w:val="0025128F"/>
    <w:rsid w:val="002571CB"/>
    <w:rsid w:val="00257F2E"/>
    <w:rsid w:val="00261BFD"/>
    <w:rsid w:val="00263996"/>
    <w:rsid w:val="00265950"/>
    <w:rsid w:val="00266AAE"/>
    <w:rsid w:val="002728B5"/>
    <w:rsid w:val="0027486C"/>
    <w:rsid w:val="00274C03"/>
    <w:rsid w:val="00275AEE"/>
    <w:rsid w:val="00281B24"/>
    <w:rsid w:val="002848EE"/>
    <w:rsid w:val="0028724E"/>
    <w:rsid w:val="0029183D"/>
    <w:rsid w:val="002920C1"/>
    <w:rsid w:val="002927B2"/>
    <w:rsid w:val="0029312F"/>
    <w:rsid w:val="002943C6"/>
    <w:rsid w:val="00294EAF"/>
    <w:rsid w:val="002954A2"/>
    <w:rsid w:val="002958E7"/>
    <w:rsid w:val="002A09C9"/>
    <w:rsid w:val="002A19F8"/>
    <w:rsid w:val="002A1BE7"/>
    <w:rsid w:val="002A2643"/>
    <w:rsid w:val="002A2FDA"/>
    <w:rsid w:val="002A36E7"/>
    <w:rsid w:val="002A588C"/>
    <w:rsid w:val="002A62D2"/>
    <w:rsid w:val="002A6AD2"/>
    <w:rsid w:val="002B0A80"/>
    <w:rsid w:val="002B3A68"/>
    <w:rsid w:val="002B7D0D"/>
    <w:rsid w:val="002C06C2"/>
    <w:rsid w:val="002C2138"/>
    <w:rsid w:val="002C45F4"/>
    <w:rsid w:val="002C5B2B"/>
    <w:rsid w:val="002C7B84"/>
    <w:rsid w:val="002D1F22"/>
    <w:rsid w:val="002D4364"/>
    <w:rsid w:val="002D6176"/>
    <w:rsid w:val="002D67AB"/>
    <w:rsid w:val="002E3BCF"/>
    <w:rsid w:val="002E4C9E"/>
    <w:rsid w:val="002E63B5"/>
    <w:rsid w:val="002E7C5F"/>
    <w:rsid w:val="002F0D7D"/>
    <w:rsid w:val="002F22A0"/>
    <w:rsid w:val="002F6E31"/>
    <w:rsid w:val="0030666F"/>
    <w:rsid w:val="003075F9"/>
    <w:rsid w:val="00310894"/>
    <w:rsid w:val="00312E16"/>
    <w:rsid w:val="003178EF"/>
    <w:rsid w:val="0032026A"/>
    <w:rsid w:val="00320B2F"/>
    <w:rsid w:val="003215C5"/>
    <w:rsid w:val="00323985"/>
    <w:rsid w:val="0033007F"/>
    <w:rsid w:val="00332249"/>
    <w:rsid w:val="003336D3"/>
    <w:rsid w:val="003342EA"/>
    <w:rsid w:val="003343FD"/>
    <w:rsid w:val="00335B6B"/>
    <w:rsid w:val="00336242"/>
    <w:rsid w:val="00337432"/>
    <w:rsid w:val="00342663"/>
    <w:rsid w:val="003441B9"/>
    <w:rsid w:val="00347A4D"/>
    <w:rsid w:val="00347AE3"/>
    <w:rsid w:val="00347B23"/>
    <w:rsid w:val="0035250C"/>
    <w:rsid w:val="003532CA"/>
    <w:rsid w:val="00353B87"/>
    <w:rsid w:val="00360202"/>
    <w:rsid w:val="003610BD"/>
    <w:rsid w:val="0036249C"/>
    <w:rsid w:val="00363E88"/>
    <w:rsid w:val="00364735"/>
    <w:rsid w:val="00365578"/>
    <w:rsid w:val="003707F8"/>
    <w:rsid w:val="003754B5"/>
    <w:rsid w:val="003764F8"/>
    <w:rsid w:val="0037752F"/>
    <w:rsid w:val="00377726"/>
    <w:rsid w:val="003836DF"/>
    <w:rsid w:val="00384944"/>
    <w:rsid w:val="00385F59"/>
    <w:rsid w:val="00387BC2"/>
    <w:rsid w:val="00390F16"/>
    <w:rsid w:val="00395DDD"/>
    <w:rsid w:val="00396799"/>
    <w:rsid w:val="00397C25"/>
    <w:rsid w:val="003A26CC"/>
    <w:rsid w:val="003A3359"/>
    <w:rsid w:val="003B0E4C"/>
    <w:rsid w:val="003B0EEC"/>
    <w:rsid w:val="003B1310"/>
    <w:rsid w:val="003B48A7"/>
    <w:rsid w:val="003B53FC"/>
    <w:rsid w:val="003B66BD"/>
    <w:rsid w:val="003C0617"/>
    <w:rsid w:val="003C45E6"/>
    <w:rsid w:val="003D161B"/>
    <w:rsid w:val="003D19F6"/>
    <w:rsid w:val="003D2088"/>
    <w:rsid w:val="003D2ADA"/>
    <w:rsid w:val="003D7B1E"/>
    <w:rsid w:val="003E1B2B"/>
    <w:rsid w:val="003E2881"/>
    <w:rsid w:val="003E3A67"/>
    <w:rsid w:val="003F0382"/>
    <w:rsid w:val="003F15B3"/>
    <w:rsid w:val="003F233F"/>
    <w:rsid w:val="003F62AE"/>
    <w:rsid w:val="003F7C72"/>
    <w:rsid w:val="00402ADE"/>
    <w:rsid w:val="00402C1E"/>
    <w:rsid w:val="004057D7"/>
    <w:rsid w:val="00406353"/>
    <w:rsid w:val="004105A0"/>
    <w:rsid w:val="00412D2E"/>
    <w:rsid w:val="00413A63"/>
    <w:rsid w:val="00413D83"/>
    <w:rsid w:val="0041620F"/>
    <w:rsid w:val="00423C85"/>
    <w:rsid w:val="004252AD"/>
    <w:rsid w:val="00426C74"/>
    <w:rsid w:val="004274E0"/>
    <w:rsid w:val="00427E13"/>
    <w:rsid w:val="00430A98"/>
    <w:rsid w:val="00432BC7"/>
    <w:rsid w:val="00433FDE"/>
    <w:rsid w:val="00435066"/>
    <w:rsid w:val="00435D37"/>
    <w:rsid w:val="00435E3C"/>
    <w:rsid w:val="00445DD1"/>
    <w:rsid w:val="00450648"/>
    <w:rsid w:val="00450DA0"/>
    <w:rsid w:val="00456ED2"/>
    <w:rsid w:val="004629BC"/>
    <w:rsid w:val="00467399"/>
    <w:rsid w:val="00471F4B"/>
    <w:rsid w:val="00472032"/>
    <w:rsid w:val="00472460"/>
    <w:rsid w:val="00472709"/>
    <w:rsid w:val="00472B05"/>
    <w:rsid w:val="004764FD"/>
    <w:rsid w:val="004765A6"/>
    <w:rsid w:val="004802FC"/>
    <w:rsid w:val="004804D9"/>
    <w:rsid w:val="0048133F"/>
    <w:rsid w:val="00481D45"/>
    <w:rsid w:val="00482DDD"/>
    <w:rsid w:val="00487E47"/>
    <w:rsid w:val="00491E0F"/>
    <w:rsid w:val="0049401E"/>
    <w:rsid w:val="00494812"/>
    <w:rsid w:val="0049518F"/>
    <w:rsid w:val="00495F68"/>
    <w:rsid w:val="0049739C"/>
    <w:rsid w:val="004977D0"/>
    <w:rsid w:val="004A2500"/>
    <w:rsid w:val="004A367B"/>
    <w:rsid w:val="004A3879"/>
    <w:rsid w:val="004B07A6"/>
    <w:rsid w:val="004B15E5"/>
    <w:rsid w:val="004B1CB1"/>
    <w:rsid w:val="004B3AFB"/>
    <w:rsid w:val="004B4FA8"/>
    <w:rsid w:val="004B5AA9"/>
    <w:rsid w:val="004B5B8F"/>
    <w:rsid w:val="004B6C3C"/>
    <w:rsid w:val="004B781E"/>
    <w:rsid w:val="004B7A83"/>
    <w:rsid w:val="004C0A1E"/>
    <w:rsid w:val="004C3915"/>
    <w:rsid w:val="004C7846"/>
    <w:rsid w:val="004D09FF"/>
    <w:rsid w:val="004D2EF9"/>
    <w:rsid w:val="004D7ADE"/>
    <w:rsid w:val="004E2555"/>
    <w:rsid w:val="004E28AB"/>
    <w:rsid w:val="004E50CB"/>
    <w:rsid w:val="004E74EE"/>
    <w:rsid w:val="004F06A4"/>
    <w:rsid w:val="004F18F9"/>
    <w:rsid w:val="004F3038"/>
    <w:rsid w:val="00501AD4"/>
    <w:rsid w:val="00502017"/>
    <w:rsid w:val="00503B4D"/>
    <w:rsid w:val="005056A8"/>
    <w:rsid w:val="0050587B"/>
    <w:rsid w:val="00506887"/>
    <w:rsid w:val="00507593"/>
    <w:rsid w:val="00510076"/>
    <w:rsid w:val="00510510"/>
    <w:rsid w:val="00512FFE"/>
    <w:rsid w:val="005169B3"/>
    <w:rsid w:val="00522FA4"/>
    <w:rsid w:val="00523F60"/>
    <w:rsid w:val="00524134"/>
    <w:rsid w:val="00524FB8"/>
    <w:rsid w:val="00525676"/>
    <w:rsid w:val="00527204"/>
    <w:rsid w:val="00530271"/>
    <w:rsid w:val="005303F8"/>
    <w:rsid w:val="00532B16"/>
    <w:rsid w:val="00533E22"/>
    <w:rsid w:val="005340C3"/>
    <w:rsid w:val="005349AC"/>
    <w:rsid w:val="00536C6B"/>
    <w:rsid w:val="005374C8"/>
    <w:rsid w:val="00543218"/>
    <w:rsid w:val="005434DF"/>
    <w:rsid w:val="005440F9"/>
    <w:rsid w:val="00552324"/>
    <w:rsid w:val="00552BA0"/>
    <w:rsid w:val="005535A5"/>
    <w:rsid w:val="00553B5C"/>
    <w:rsid w:val="00564363"/>
    <w:rsid w:val="00565D03"/>
    <w:rsid w:val="00566148"/>
    <w:rsid w:val="0056749B"/>
    <w:rsid w:val="00570D72"/>
    <w:rsid w:val="00571337"/>
    <w:rsid w:val="00580AF8"/>
    <w:rsid w:val="0058171B"/>
    <w:rsid w:val="005826A6"/>
    <w:rsid w:val="00582B46"/>
    <w:rsid w:val="005853CF"/>
    <w:rsid w:val="00585B5D"/>
    <w:rsid w:val="005865CB"/>
    <w:rsid w:val="00586D5A"/>
    <w:rsid w:val="00590E34"/>
    <w:rsid w:val="00590FC6"/>
    <w:rsid w:val="0059163D"/>
    <w:rsid w:val="00591E0B"/>
    <w:rsid w:val="0059427E"/>
    <w:rsid w:val="005A124B"/>
    <w:rsid w:val="005A259F"/>
    <w:rsid w:val="005A6A97"/>
    <w:rsid w:val="005B1AA2"/>
    <w:rsid w:val="005B2F70"/>
    <w:rsid w:val="005B4915"/>
    <w:rsid w:val="005B5B06"/>
    <w:rsid w:val="005B618D"/>
    <w:rsid w:val="005C3769"/>
    <w:rsid w:val="005C3FB1"/>
    <w:rsid w:val="005C451B"/>
    <w:rsid w:val="005C4766"/>
    <w:rsid w:val="005C59EC"/>
    <w:rsid w:val="005C73D8"/>
    <w:rsid w:val="005D3923"/>
    <w:rsid w:val="005D5D05"/>
    <w:rsid w:val="005D6E7D"/>
    <w:rsid w:val="005E2161"/>
    <w:rsid w:val="005E3249"/>
    <w:rsid w:val="005E4798"/>
    <w:rsid w:val="005E6EBC"/>
    <w:rsid w:val="005F0BFB"/>
    <w:rsid w:val="005F0D81"/>
    <w:rsid w:val="005F56E1"/>
    <w:rsid w:val="005F58E9"/>
    <w:rsid w:val="00601E41"/>
    <w:rsid w:val="00602359"/>
    <w:rsid w:val="006023AA"/>
    <w:rsid w:val="00602D14"/>
    <w:rsid w:val="00607423"/>
    <w:rsid w:val="006077A5"/>
    <w:rsid w:val="00610B7D"/>
    <w:rsid w:val="00616814"/>
    <w:rsid w:val="006203DA"/>
    <w:rsid w:val="00621261"/>
    <w:rsid w:val="00623041"/>
    <w:rsid w:val="00625F5F"/>
    <w:rsid w:val="00627615"/>
    <w:rsid w:val="006306B7"/>
    <w:rsid w:val="0063223D"/>
    <w:rsid w:val="0063556D"/>
    <w:rsid w:val="006370B2"/>
    <w:rsid w:val="0064247F"/>
    <w:rsid w:val="006448B6"/>
    <w:rsid w:val="00645F72"/>
    <w:rsid w:val="006535C2"/>
    <w:rsid w:val="00653B77"/>
    <w:rsid w:val="00662989"/>
    <w:rsid w:val="006630AF"/>
    <w:rsid w:val="00663165"/>
    <w:rsid w:val="006635B4"/>
    <w:rsid w:val="00663A4D"/>
    <w:rsid w:val="006643AD"/>
    <w:rsid w:val="00664A2A"/>
    <w:rsid w:val="00666A67"/>
    <w:rsid w:val="006673EC"/>
    <w:rsid w:val="00670318"/>
    <w:rsid w:val="00672605"/>
    <w:rsid w:val="006749C9"/>
    <w:rsid w:val="00676A64"/>
    <w:rsid w:val="006800A5"/>
    <w:rsid w:val="00681F09"/>
    <w:rsid w:val="00682EAD"/>
    <w:rsid w:val="0068336F"/>
    <w:rsid w:val="00684DCA"/>
    <w:rsid w:val="006864BC"/>
    <w:rsid w:val="00686E55"/>
    <w:rsid w:val="0069060F"/>
    <w:rsid w:val="00690EC2"/>
    <w:rsid w:val="00693020"/>
    <w:rsid w:val="00695486"/>
    <w:rsid w:val="00695A57"/>
    <w:rsid w:val="00697009"/>
    <w:rsid w:val="00697690"/>
    <w:rsid w:val="006A0B4B"/>
    <w:rsid w:val="006A223B"/>
    <w:rsid w:val="006A3168"/>
    <w:rsid w:val="006A3239"/>
    <w:rsid w:val="006A3889"/>
    <w:rsid w:val="006A3F1C"/>
    <w:rsid w:val="006A40A7"/>
    <w:rsid w:val="006A5ECD"/>
    <w:rsid w:val="006A6C1B"/>
    <w:rsid w:val="006A705A"/>
    <w:rsid w:val="006B4BAC"/>
    <w:rsid w:val="006B4BBB"/>
    <w:rsid w:val="006B7561"/>
    <w:rsid w:val="006C1E36"/>
    <w:rsid w:val="006C2BF9"/>
    <w:rsid w:val="006C3CDF"/>
    <w:rsid w:val="006C428F"/>
    <w:rsid w:val="006C5535"/>
    <w:rsid w:val="006C5732"/>
    <w:rsid w:val="006C6B69"/>
    <w:rsid w:val="006C6B90"/>
    <w:rsid w:val="006C7BD0"/>
    <w:rsid w:val="006D2521"/>
    <w:rsid w:val="006D3370"/>
    <w:rsid w:val="006D359A"/>
    <w:rsid w:val="006D4BD2"/>
    <w:rsid w:val="006D7104"/>
    <w:rsid w:val="006E5631"/>
    <w:rsid w:val="006F0E95"/>
    <w:rsid w:val="006F4312"/>
    <w:rsid w:val="006F532D"/>
    <w:rsid w:val="006F6A8F"/>
    <w:rsid w:val="00701682"/>
    <w:rsid w:val="00704E2E"/>
    <w:rsid w:val="007053B9"/>
    <w:rsid w:val="00706683"/>
    <w:rsid w:val="00706EBB"/>
    <w:rsid w:val="007077ED"/>
    <w:rsid w:val="00707DFF"/>
    <w:rsid w:val="00710DF9"/>
    <w:rsid w:val="007138B1"/>
    <w:rsid w:val="00715805"/>
    <w:rsid w:val="00715928"/>
    <w:rsid w:val="00720BD6"/>
    <w:rsid w:val="007215EB"/>
    <w:rsid w:val="0072182C"/>
    <w:rsid w:val="00724264"/>
    <w:rsid w:val="00726747"/>
    <w:rsid w:val="007269E2"/>
    <w:rsid w:val="00730369"/>
    <w:rsid w:val="00730ABD"/>
    <w:rsid w:val="00730FED"/>
    <w:rsid w:val="00730FF6"/>
    <w:rsid w:val="00732875"/>
    <w:rsid w:val="00733B91"/>
    <w:rsid w:val="007340EF"/>
    <w:rsid w:val="00735267"/>
    <w:rsid w:val="0073637F"/>
    <w:rsid w:val="007366E7"/>
    <w:rsid w:val="00744071"/>
    <w:rsid w:val="00746AF3"/>
    <w:rsid w:val="00746B51"/>
    <w:rsid w:val="00747E2E"/>
    <w:rsid w:val="007501FE"/>
    <w:rsid w:val="007541A0"/>
    <w:rsid w:val="00757594"/>
    <w:rsid w:val="00762FF8"/>
    <w:rsid w:val="00763855"/>
    <w:rsid w:val="00766F2B"/>
    <w:rsid w:val="00770BAD"/>
    <w:rsid w:val="00771B4F"/>
    <w:rsid w:val="00773DA0"/>
    <w:rsid w:val="00774511"/>
    <w:rsid w:val="00776B67"/>
    <w:rsid w:val="0077783B"/>
    <w:rsid w:val="0078175F"/>
    <w:rsid w:val="0078223C"/>
    <w:rsid w:val="007848AD"/>
    <w:rsid w:val="007849DD"/>
    <w:rsid w:val="00787C7A"/>
    <w:rsid w:val="0079104D"/>
    <w:rsid w:val="00791795"/>
    <w:rsid w:val="0079210F"/>
    <w:rsid w:val="00795612"/>
    <w:rsid w:val="007967C1"/>
    <w:rsid w:val="00796A5A"/>
    <w:rsid w:val="007973BC"/>
    <w:rsid w:val="007A1284"/>
    <w:rsid w:val="007A1B20"/>
    <w:rsid w:val="007A1D97"/>
    <w:rsid w:val="007A3294"/>
    <w:rsid w:val="007A4D35"/>
    <w:rsid w:val="007A4EDE"/>
    <w:rsid w:val="007A70A4"/>
    <w:rsid w:val="007B0D6D"/>
    <w:rsid w:val="007B27D7"/>
    <w:rsid w:val="007B5245"/>
    <w:rsid w:val="007B6EB3"/>
    <w:rsid w:val="007B7247"/>
    <w:rsid w:val="007B7A9B"/>
    <w:rsid w:val="007C1647"/>
    <w:rsid w:val="007C2ACA"/>
    <w:rsid w:val="007C3A9B"/>
    <w:rsid w:val="007C71D6"/>
    <w:rsid w:val="007C79D6"/>
    <w:rsid w:val="007C7A63"/>
    <w:rsid w:val="007D0930"/>
    <w:rsid w:val="007D22A8"/>
    <w:rsid w:val="007D267D"/>
    <w:rsid w:val="007D28FA"/>
    <w:rsid w:val="007D2A16"/>
    <w:rsid w:val="007E17DC"/>
    <w:rsid w:val="007E3822"/>
    <w:rsid w:val="007E3B75"/>
    <w:rsid w:val="007E45F9"/>
    <w:rsid w:val="007E4FE6"/>
    <w:rsid w:val="007E56B5"/>
    <w:rsid w:val="007E5C60"/>
    <w:rsid w:val="007F05A5"/>
    <w:rsid w:val="007F0B26"/>
    <w:rsid w:val="007F23A1"/>
    <w:rsid w:val="007F2686"/>
    <w:rsid w:val="007F482B"/>
    <w:rsid w:val="008018AD"/>
    <w:rsid w:val="0080535B"/>
    <w:rsid w:val="00806061"/>
    <w:rsid w:val="00813C64"/>
    <w:rsid w:val="008151D2"/>
    <w:rsid w:val="00815D7C"/>
    <w:rsid w:val="008163A4"/>
    <w:rsid w:val="008167F1"/>
    <w:rsid w:val="00817C10"/>
    <w:rsid w:val="00823054"/>
    <w:rsid w:val="008279EA"/>
    <w:rsid w:val="00830381"/>
    <w:rsid w:val="008327EB"/>
    <w:rsid w:val="00832924"/>
    <w:rsid w:val="0084169A"/>
    <w:rsid w:val="00841E16"/>
    <w:rsid w:val="00844F0A"/>
    <w:rsid w:val="008461C2"/>
    <w:rsid w:val="008466E3"/>
    <w:rsid w:val="00852E4E"/>
    <w:rsid w:val="00853ACD"/>
    <w:rsid w:val="008556B0"/>
    <w:rsid w:val="008617F7"/>
    <w:rsid w:val="00862875"/>
    <w:rsid w:val="0086592F"/>
    <w:rsid w:val="00865D69"/>
    <w:rsid w:val="00865F4A"/>
    <w:rsid w:val="0087057D"/>
    <w:rsid w:val="00870C54"/>
    <w:rsid w:val="00871303"/>
    <w:rsid w:val="00873C1C"/>
    <w:rsid w:val="00881503"/>
    <w:rsid w:val="00882364"/>
    <w:rsid w:val="00883980"/>
    <w:rsid w:val="008852CF"/>
    <w:rsid w:val="00886533"/>
    <w:rsid w:val="00887512"/>
    <w:rsid w:val="008913EA"/>
    <w:rsid w:val="00891B88"/>
    <w:rsid w:val="008926A0"/>
    <w:rsid w:val="008940B6"/>
    <w:rsid w:val="008945F3"/>
    <w:rsid w:val="00894A10"/>
    <w:rsid w:val="00894EB8"/>
    <w:rsid w:val="00897BE5"/>
    <w:rsid w:val="008A09DC"/>
    <w:rsid w:val="008A0C9F"/>
    <w:rsid w:val="008A3821"/>
    <w:rsid w:val="008A6237"/>
    <w:rsid w:val="008A62DA"/>
    <w:rsid w:val="008B09BF"/>
    <w:rsid w:val="008B0E03"/>
    <w:rsid w:val="008B1BA1"/>
    <w:rsid w:val="008B2CE0"/>
    <w:rsid w:val="008B2F7C"/>
    <w:rsid w:val="008B3050"/>
    <w:rsid w:val="008B33F6"/>
    <w:rsid w:val="008B403B"/>
    <w:rsid w:val="008B7088"/>
    <w:rsid w:val="008C2362"/>
    <w:rsid w:val="008C3AD0"/>
    <w:rsid w:val="008C4E10"/>
    <w:rsid w:val="008C5846"/>
    <w:rsid w:val="008C7C8A"/>
    <w:rsid w:val="008D0BC6"/>
    <w:rsid w:val="008D0C12"/>
    <w:rsid w:val="008D428D"/>
    <w:rsid w:val="008D5465"/>
    <w:rsid w:val="008D7EE1"/>
    <w:rsid w:val="008E1AF3"/>
    <w:rsid w:val="008E2CAC"/>
    <w:rsid w:val="008E5C71"/>
    <w:rsid w:val="008E654C"/>
    <w:rsid w:val="008E65B8"/>
    <w:rsid w:val="008F0F4D"/>
    <w:rsid w:val="008F1B2A"/>
    <w:rsid w:val="008F4442"/>
    <w:rsid w:val="008F5211"/>
    <w:rsid w:val="008F563C"/>
    <w:rsid w:val="008F6451"/>
    <w:rsid w:val="00901DC3"/>
    <w:rsid w:val="00906384"/>
    <w:rsid w:val="00910DAC"/>
    <w:rsid w:val="00914C33"/>
    <w:rsid w:val="00920966"/>
    <w:rsid w:val="00921443"/>
    <w:rsid w:val="009224DD"/>
    <w:rsid w:val="009231B3"/>
    <w:rsid w:val="009269D8"/>
    <w:rsid w:val="009272F1"/>
    <w:rsid w:val="00930D39"/>
    <w:rsid w:val="00931C73"/>
    <w:rsid w:val="00932BD7"/>
    <w:rsid w:val="00933240"/>
    <w:rsid w:val="009333F3"/>
    <w:rsid w:val="00934802"/>
    <w:rsid w:val="00936A73"/>
    <w:rsid w:val="00936DF0"/>
    <w:rsid w:val="009422E3"/>
    <w:rsid w:val="0094571B"/>
    <w:rsid w:val="009521D2"/>
    <w:rsid w:val="009533FA"/>
    <w:rsid w:val="0095609A"/>
    <w:rsid w:val="00957956"/>
    <w:rsid w:val="009600D2"/>
    <w:rsid w:val="00963262"/>
    <w:rsid w:val="009634CA"/>
    <w:rsid w:val="00964DB4"/>
    <w:rsid w:val="00965478"/>
    <w:rsid w:val="009723DD"/>
    <w:rsid w:val="00981734"/>
    <w:rsid w:val="00982F4D"/>
    <w:rsid w:val="009862FA"/>
    <w:rsid w:val="00987088"/>
    <w:rsid w:val="0099039F"/>
    <w:rsid w:val="00991E3B"/>
    <w:rsid w:val="00991EA9"/>
    <w:rsid w:val="00991ED6"/>
    <w:rsid w:val="00993EB6"/>
    <w:rsid w:val="009943EA"/>
    <w:rsid w:val="00995477"/>
    <w:rsid w:val="009A0ABA"/>
    <w:rsid w:val="009A1857"/>
    <w:rsid w:val="009A2CB8"/>
    <w:rsid w:val="009A6C7B"/>
    <w:rsid w:val="009A7A59"/>
    <w:rsid w:val="009B1C39"/>
    <w:rsid w:val="009B1C56"/>
    <w:rsid w:val="009B2B51"/>
    <w:rsid w:val="009B3664"/>
    <w:rsid w:val="009C14BF"/>
    <w:rsid w:val="009C45E6"/>
    <w:rsid w:val="009C5055"/>
    <w:rsid w:val="009D0034"/>
    <w:rsid w:val="009D07B9"/>
    <w:rsid w:val="009D0992"/>
    <w:rsid w:val="009D1055"/>
    <w:rsid w:val="009D1613"/>
    <w:rsid w:val="009D37D3"/>
    <w:rsid w:val="009D74D4"/>
    <w:rsid w:val="009E3014"/>
    <w:rsid w:val="009E4CF2"/>
    <w:rsid w:val="009E5468"/>
    <w:rsid w:val="009E592A"/>
    <w:rsid w:val="009F2C26"/>
    <w:rsid w:val="009F5163"/>
    <w:rsid w:val="009F667F"/>
    <w:rsid w:val="009F6C6B"/>
    <w:rsid w:val="009F7B17"/>
    <w:rsid w:val="00A01CF3"/>
    <w:rsid w:val="00A036C6"/>
    <w:rsid w:val="00A0631C"/>
    <w:rsid w:val="00A066B8"/>
    <w:rsid w:val="00A1014F"/>
    <w:rsid w:val="00A10675"/>
    <w:rsid w:val="00A11CDE"/>
    <w:rsid w:val="00A1339C"/>
    <w:rsid w:val="00A14BDD"/>
    <w:rsid w:val="00A241EC"/>
    <w:rsid w:val="00A24601"/>
    <w:rsid w:val="00A24A38"/>
    <w:rsid w:val="00A24B8D"/>
    <w:rsid w:val="00A27759"/>
    <w:rsid w:val="00A31604"/>
    <w:rsid w:val="00A31C2D"/>
    <w:rsid w:val="00A32EE3"/>
    <w:rsid w:val="00A365C3"/>
    <w:rsid w:val="00A42E39"/>
    <w:rsid w:val="00A44CC0"/>
    <w:rsid w:val="00A4522E"/>
    <w:rsid w:val="00A503F2"/>
    <w:rsid w:val="00A50ADF"/>
    <w:rsid w:val="00A529FC"/>
    <w:rsid w:val="00A52CA9"/>
    <w:rsid w:val="00A546E7"/>
    <w:rsid w:val="00A6165C"/>
    <w:rsid w:val="00A62F90"/>
    <w:rsid w:val="00A630E9"/>
    <w:rsid w:val="00A63F76"/>
    <w:rsid w:val="00A65D63"/>
    <w:rsid w:val="00A67C00"/>
    <w:rsid w:val="00A71EA4"/>
    <w:rsid w:val="00A7391F"/>
    <w:rsid w:val="00A74EA3"/>
    <w:rsid w:val="00A778A7"/>
    <w:rsid w:val="00A835CE"/>
    <w:rsid w:val="00A83DFC"/>
    <w:rsid w:val="00A90774"/>
    <w:rsid w:val="00A9086F"/>
    <w:rsid w:val="00A91B94"/>
    <w:rsid w:val="00A940E1"/>
    <w:rsid w:val="00A94C1A"/>
    <w:rsid w:val="00AA034A"/>
    <w:rsid w:val="00AA1A0E"/>
    <w:rsid w:val="00AA4104"/>
    <w:rsid w:val="00AA5688"/>
    <w:rsid w:val="00AA5D28"/>
    <w:rsid w:val="00AA7D45"/>
    <w:rsid w:val="00AB0E4E"/>
    <w:rsid w:val="00AB14AC"/>
    <w:rsid w:val="00AB22FA"/>
    <w:rsid w:val="00AB3654"/>
    <w:rsid w:val="00AB3EDF"/>
    <w:rsid w:val="00AB3EED"/>
    <w:rsid w:val="00AB4005"/>
    <w:rsid w:val="00AB5213"/>
    <w:rsid w:val="00AB76BE"/>
    <w:rsid w:val="00AC017F"/>
    <w:rsid w:val="00AC2334"/>
    <w:rsid w:val="00AD11F6"/>
    <w:rsid w:val="00AD2E56"/>
    <w:rsid w:val="00AD3B2D"/>
    <w:rsid w:val="00AD68C8"/>
    <w:rsid w:val="00AD770F"/>
    <w:rsid w:val="00AE400E"/>
    <w:rsid w:val="00AE624C"/>
    <w:rsid w:val="00AE6389"/>
    <w:rsid w:val="00AE7B0C"/>
    <w:rsid w:val="00AF2364"/>
    <w:rsid w:val="00AF3AD4"/>
    <w:rsid w:val="00AF4E0C"/>
    <w:rsid w:val="00AF5C23"/>
    <w:rsid w:val="00B003EE"/>
    <w:rsid w:val="00B02AF8"/>
    <w:rsid w:val="00B02F88"/>
    <w:rsid w:val="00B045A9"/>
    <w:rsid w:val="00B072E9"/>
    <w:rsid w:val="00B07DEE"/>
    <w:rsid w:val="00B11BD9"/>
    <w:rsid w:val="00B14D61"/>
    <w:rsid w:val="00B16215"/>
    <w:rsid w:val="00B22ADE"/>
    <w:rsid w:val="00B2383D"/>
    <w:rsid w:val="00B266C0"/>
    <w:rsid w:val="00B277B2"/>
    <w:rsid w:val="00B31431"/>
    <w:rsid w:val="00B326EE"/>
    <w:rsid w:val="00B330E3"/>
    <w:rsid w:val="00B36388"/>
    <w:rsid w:val="00B368D4"/>
    <w:rsid w:val="00B36FEE"/>
    <w:rsid w:val="00B41898"/>
    <w:rsid w:val="00B43693"/>
    <w:rsid w:val="00B4467D"/>
    <w:rsid w:val="00B4505C"/>
    <w:rsid w:val="00B45CFA"/>
    <w:rsid w:val="00B46427"/>
    <w:rsid w:val="00B472AA"/>
    <w:rsid w:val="00B47CC7"/>
    <w:rsid w:val="00B5057C"/>
    <w:rsid w:val="00B5071A"/>
    <w:rsid w:val="00B51CC9"/>
    <w:rsid w:val="00B54613"/>
    <w:rsid w:val="00B5624F"/>
    <w:rsid w:val="00B569FE"/>
    <w:rsid w:val="00B61346"/>
    <w:rsid w:val="00B62AF2"/>
    <w:rsid w:val="00B630DE"/>
    <w:rsid w:val="00B66EE1"/>
    <w:rsid w:val="00B77D4A"/>
    <w:rsid w:val="00B8129D"/>
    <w:rsid w:val="00B81F17"/>
    <w:rsid w:val="00B84FF9"/>
    <w:rsid w:val="00B863F7"/>
    <w:rsid w:val="00B874AC"/>
    <w:rsid w:val="00B90918"/>
    <w:rsid w:val="00B9449A"/>
    <w:rsid w:val="00B9616C"/>
    <w:rsid w:val="00B96F0B"/>
    <w:rsid w:val="00B97AB9"/>
    <w:rsid w:val="00BA245F"/>
    <w:rsid w:val="00BA29DA"/>
    <w:rsid w:val="00BA2A3C"/>
    <w:rsid w:val="00BA52F5"/>
    <w:rsid w:val="00BA60F7"/>
    <w:rsid w:val="00BA6576"/>
    <w:rsid w:val="00BA67F3"/>
    <w:rsid w:val="00BA6BB9"/>
    <w:rsid w:val="00BB1C70"/>
    <w:rsid w:val="00BB341A"/>
    <w:rsid w:val="00BB36C2"/>
    <w:rsid w:val="00BB6B12"/>
    <w:rsid w:val="00BB6E8D"/>
    <w:rsid w:val="00BB76E3"/>
    <w:rsid w:val="00BB7E61"/>
    <w:rsid w:val="00BC0A19"/>
    <w:rsid w:val="00BC47C4"/>
    <w:rsid w:val="00BC51D0"/>
    <w:rsid w:val="00BC5F2D"/>
    <w:rsid w:val="00BC61A3"/>
    <w:rsid w:val="00BD0178"/>
    <w:rsid w:val="00BD1459"/>
    <w:rsid w:val="00BD6EB6"/>
    <w:rsid w:val="00BD76CC"/>
    <w:rsid w:val="00BE06E2"/>
    <w:rsid w:val="00BE07ED"/>
    <w:rsid w:val="00BE1AF0"/>
    <w:rsid w:val="00BE3EFC"/>
    <w:rsid w:val="00BE468B"/>
    <w:rsid w:val="00BF42A0"/>
    <w:rsid w:val="00BF4934"/>
    <w:rsid w:val="00C00B39"/>
    <w:rsid w:val="00C05ADF"/>
    <w:rsid w:val="00C06877"/>
    <w:rsid w:val="00C10C6B"/>
    <w:rsid w:val="00C11231"/>
    <w:rsid w:val="00C14852"/>
    <w:rsid w:val="00C15819"/>
    <w:rsid w:val="00C170AD"/>
    <w:rsid w:val="00C17E97"/>
    <w:rsid w:val="00C23521"/>
    <w:rsid w:val="00C27728"/>
    <w:rsid w:val="00C30447"/>
    <w:rsid w:val="00C32278"/>
    <w:rsid w:val="00C34FA7"/>
    <w:rsid w:val="00C3691F"/>
    <w:rsid w:val="00C36C9D"/>
    <w:rsid w:val="00C41676"/>
    <w:rsid w:val="00C421A8"/>
    <w:rsid w:val="00C422EB"/>
    <w:rsid w:val="00C43371"/>
    <w:rsid w:val="00C44C56"/>
    <w:rsid w:val="00C47C30"/>
    <w:rsid w:val="00C5088D"/>
    <w:rsid w:val="00C50FE4"/>
    <w:rsid w:val="00C51B83"/>
    <w:rsid w:val="00C53557"/>
    <w:rsid w:val="00C5626D"/>
    <w:rsid w:val="00C60A7D"/>
    <w:rsid w:val="00C6140B"/>
    <w:rsid w:val="00C623EB"/>
    <w:rsid w:val="00C6452A"/>
    <w:rsid w:val="00C6504F"/>
    <w:rsid w:val="00C65237"/>
    <w:rsid w:val="00C65E51"/>
    <w:rsid w:val="00C72D6A"/>
    <w:rsid w:val="00C73130"/>
    <w:rsid w:val="00C738CA"/>
    <w:rsid w:val="00C7504C"/>
    <w:rsid w:val="00C763C7"/>
    <w:rsid w:val="00C77947"/>
    <w:rsid w:val="00C811B2"/>
    <w:rsid w:val="00C835BC"/>
    <w:rsid w:val="00C86966"/>
    <w:rsid w:val="00C86A33"/>
    <w:rsid w:val="00C87D22"/>
    <w:rsid w:val="00C95E66"/>
    <w:rsid w:val="00C96BAD"/>
    <w:rsid w:val="00CA22A5"/>
    <w:rsid w:val="00CA505D"/>
    <w:rsid w:val="00CA6464"/>
    <w:rsid w:val="00CA75F4"/>
    <w:rsid w:val="00CA7884"/>
    <w:rsid w:val="00CB1E5C"/>
    <w:rsid w:val="00CB2218"/>
    <w:rsid w:val="00CB2F52"/>
    <w:rsid w:val="00CB3338"/>
    <w:rsid w:val="00CB4F94"/>
    <w:rsid w:val="00CB534F"/>
    <w:rsid w:val="00CB61AF"/>
    <w:rsid w:val="00CB6CC1"/>
    <w:rsid w:val="00CB759B"/>
    <w:rsid w:val="00CC1872"/>
    <w:rsid w:val="00CC23F6"/>
    <w:rsid w:val="00CC5B4E"/>
    <w:rsid w:val="00CD3B25"/>
    <w:rsid w:val="00CD3D0D"/>
    <w:rsid w:val="00CD755C"/>
    <w:rsid w:val="00CE3CD5"/>
    <w:rsid w:val="00CE3F5B"/>
    <w:rsid w:val="00CE4839"/>
    <w:rsid w:val="00CE5738"/>
    <w:rsid w:val="00CE659C"/>
    <w:rsid w:val="00CE6AE3"/>
    <w:rsid w:val="00CE6CE9"/>
    <w:rsid w:val="00CF18EE"/>
    <w:rsid w:val="00CF393D"/>
    <w:rsid w:val="00CF6147"/>
    <w:rsid w:val="00D016E4"/>
    <w:rsid w:val="00D04D36"/>
    <w:rsid w:val="00D0679C"/>
    <w:rsid w:val="00D104A4"/>
    <w:rsid w:val="00D11B16"/>
    <w:rsid w:val="00D16209"/>
    <w:rsid w:val="00D17BD4"/>
    <w:rsid w:val="00D203BE"/>
    <w:rsid w:val="00D20B0F"/>
    <w:rsid w:val="00D20C18"/>
    <w:rsid w:val="00D2602A"/>
    <w:rsid w:val="00D3003A"/>
    <w:rsid w:val="00D3018A"/>
    <w:rsid w:val="00D31903"/>
    <w:rsid w:val="00D31FAE"/>
    <w:rsid w:val="00D42533"/>
    <w:rsid w:val="00D42769"/>
    <w:rsid w:val="00D43137"/>
    <w:rsid w:val="00D4352F"/>
    <w:rsid w:val="00D43F54"/>
    <w:rsid w:val="00D467FA"/>
    <w:rsid w:val="00D473DE"/>
    <w:rsid w:val="00D47876"/>
    <w:rsid w:val="00D509B7"/>
    <w:rsid w:val="00D536C6"/>
    <w:rsid w:val="00D53721"/>
    <w:rsid w:val="00D5748F"/>
    <w:rsid w:val="00D60096"/>
    <w:rsid w:val="00D602F8"/>
    <w:rsid w:val="00D6137C"/>
    <w:rsid w:val="00D65100"/>
    <w:rsid w:val="00D74A9E"/>
    <w:rsid w:val="00D80B44"/>
    <w:rsid w:val="00D8139C"/>
    <w:rsid w:val="00D81C31"/>
    <w:rsid w:val="00D8226A"/>
    <w:rsid w:val="00D843C5"/>
    <w:rsid w:val="00D865C2"/>
    <w:rsid w:val="00D90681"/>
    <w:rsid w:val="00D9112D"/>
    <w:rsid w:val="00D9300A"/>
    <w:rsid w:val="00D939FD"/>
    <w:rsid w:val="00DA23ED"/>
    <w:rsid w:val="00DA4250"/>
    <w:rsid w:val="00DA5251"/>
    <w:rsid w:val="00DA6668"/>
    <w:rsid w:val="00DB2766"/>
    <w:rsid w:val="00DB37BF"/>
    <w:rsid w:val="00DB5758"/>
    <w:rsid w:val="00DC03AF"/>
    <w:rsid w:val="00DC084E"/>
    <w:rsid w:val="00DC391C"/>
    <w:rsid w:val="00DC4E6F"/>
    <w:rsid w:val="00DC5A60"/>
    <w:rsid w:val="00DD16D3"/>
    <w:rsid w:val="00DD31AB"/>
    <w:rsid w:val="00DD32FF"/>
    <w:rsid w:val="00DD3E85"/>
    <w:rsid w:val="00DD62EC"/>
    <w:rsid w:val="00DE194C"/>
    <w:rsid w:val="00DE3A60"/>
    <w:rsid w:val="00DF15CF"/>
    <w:rsid w:val="00DF16ED"/>
    <w:rsid w:val="00DF5D56"/>
    <w:rsid w:val="00E02C94"/>
    <w:rsid w:val="00E073FC"/>
    <w:rsid w:val="00E0778F"/>
    <w:rsid w:val="00E10643"/>
    <w:rsid w:val="00E149E2"/>
    <w:rsid w:val="00E1530C"/>
    <w:rsid w:val="00E159BE"/>
    <w:rsid w:val="00E160B7"/>
    <w:rsid w:val="00E171CC"/>
    <w:rsid w:val="00E219CA"/>
    <w:rsid w:val="00E22ADF"/>
    <w:rsid w:val="00E2385C"/>
    <w:rsid w:val="00E246A6"/>
    <w:rsid w:val="00E24F8C"/>
    <w:rsid w:val="00E25F63"/>
    <w:rsid w:val="00E26BBF"/>
    <w:rsid w:val="00E273E4"/>
    <w:rsid w:val="00E31A66"/>
    <w:rsid w:val="00E31C45"/>
    <w:rsid w:val="00E3204A"/>
    <w:rsid w:val="00E3342E"/>
    <w:rsid w:val="00E34FB7"/>
    <w:rsid w:val="00E350D5"/>
    <w:rsid w:val="00E350D8"/>
    <w:rsid w:val="00E41A0A"/>
    <w:rsid w:val="00E42E17"/>
    <w:rsid w:val="00E45B66"/>
    <w:rsid w:val="00E45C0D"/>
    <w:rsid w:val="00E54B12"/>
    <w:rsid w:val="00E55BC7"/>
    <w:rsid w:val="00E60B61"/>
    <w:rsid w:val="00E63072"/>
    <w:rsid w:val="00E64A86"/>
    <w:rsid w:val="00E65667"/>
    <w:rsid w:val="00E6573B"/>
    <w:rsid w:val="00E65E42"/>
    <w:rsid w:val="00E66C1F"/>
    <w:rsid w:val="00E70215"/>
    <w:rsid w:val="00E716FA"/>
    <w:rsid w:val="00E81424"/>
    <w:rsid w:val="00E82A37"/>
    <w:rsid w:val="00E8475E"/>
    <w:rsid w:val="00E8639C"/>
    <w:rsid w:val="00E910D3"/>
    <w:rsid w:val="00E930CE"/>
    <w:rsid w:val="00E931FC"/>
    <w:rsid w:val="00E94489"/>
    <w:rsid w:val="00EA0296"/>
    <w:rsid w:val="00EA0A44"/>
    <w:rsid w:val="00EA2A33"/>
    <w:rsid w:val="00EA2B2F"/>
    <w:rsid w:val="00EA3F6A"/>
    <w:rsid w:val="00EA404C"/>
    <w:rsid w:val="00EA757B"/>
    <w:rsid w:val="00EA75B2"/>
    <w:rsid w:val="00EA79AE"/>
    <w:rsid w:val="00EB0CFE"/>
    <w:rsid w:val="00EB2F9D"/>
    <w:rsid w:val="00EB331B"/>
    <w:rsid w:val="00EB5DAF"/>
    <w:rsid w:val="00EB6C4F"/>
    <w:rsid w:val="00EB7A43"/>
    <w:rsid w:val="00EC3BFF"/>
    <w:rsid w:val="00EC3EF6"/>
    <w:rsid w:val="00EC79F3"/>
    <w:rsid w:val="00ED2C81"/>
    <w:rsid w:val="00ED5497"/>
    <w:rsid w:val="00EE553B"/>
    <w:rsid w:val="00EF2437"/>
    <w:rsid w:val="00EF3087"/>
    <w:rsid w:val="00EF448D"/>
    <w:rsid w:val="00F008AB"/>
    <w:rsid w:val="00F03558"/>
    <w:rsid w:val="00F03C31"/>
    <w:rsid w:val="00F0496F"/>
    <w:rsid w:val="00F07AED"/>
    <w:rsid w:val="00F07BC9"/>
    <w:rsid w:val="00F122C2"/>
    <w:rsid w:val="00F13FFF"/>
    <w:rsid w:val="00F1479B"/>
    <w:rsid w:val="00F14AEA"/>
    <w:rsid w:val="00F1501B"/>
    <w:rsid w:val="00F25D47"/>
    <w:rsid w:val="00F25F0E"/>
    <w:rsid w:val="00F25F35"/>
    <w:rsid w:val="00F262A8"/>
    <w:rsid w:val="00F33588"/>
    <w:rsid w:val="00F35E52"/>
    <w:rsid w:val="00F37903"/>
    <w:rsid w:val="00F37D47"/>
    <w:rsid w:val="00F40F1A"/>
    <w:rsid w:val="00F410B8"/>
    <w:rsid w:val="00F41F91"/>
    <w:rsid w:val="00F42BA7"/>
    <w:rsid w:val="00F42DDA"/>
    <w:rsid w:val="00F441D5"/>
    <w:rsid w:val="00F50EE3"/>
    <w:rsid w:val="00F51273"/>
    <w:rsid w:val="00F52CDF"/>
    <w:rsid w:val="00F575B7"/>
    <w:rsid w:val="00F60155"/>
    <w:rsid w:val="00F61263"/>
    <w:rsid w:val="00F62500"/>
    <w:rsid w:val="00F65891"/>
    <w:rsid w:val="00F6644A"/>
    <w:rsid w:val="00F66F3B"/>
    <w:rsid w:val="00F67DD1"/>
    <w:rsid w:val="00F70BE6"/>
    <w:rsid w:val="00F71B19"/>
    <w:rsid w:val="00F72B4C"/>
    <w:rsid w:val="00F758B7"/>
    <w:rsid w:val="00F9085C"/>
    <w:rsid w:val="00F91140"/>
    <w:rsid w:val="00F912FF"/>
    <w:rsid w:val="00F919CF"/>
    <w:rsid w:val="00F91DF1"/>
    <w:rsid w:val="00F9274E"/>
    <w:rsid w:val="00F929BC"/>
    <w:rsid w:val="00F93B6A"/>
    <w:rsid w:val="00F94E81"/>
    <w:rsid w:val="00F952D0"/>
    <w:rsid w:val="00F95A69"/>
    <w:rsid w:val="00F95FC6"/>
    <w:rsid w:val="00F96713"/>
    <w:rsid w:val="00FA0396"/>
    <w:rsid w:val="00FA0F0F"/>
    <w:rsid w:val="00FA4ACF"/>
    <w:rsid w:val="00FA4E0B"/>
    <w:rsid w:val="00FA54EA"/>
    <w:rsid w:val="00FB0891"/>
    <w:rsid w:val="00FB2726"/>
    <w:rsid w:val="00FB562D"/>
    <w:rsid w:val="00FB5717"/>
    <w:rsid w:val="00FB72C9"/>
    <w:rsid w:val="00FB7D4E"/>
    <w:rsid w:val="00FC14D4"/>
    <w:rsid w:val="00FC2910"/>
    <w:rsid w:val="00FC565A"/>
    <w:rsid w:val="00FC76C5"/>
    <w:rsid w:val="00FD02D0"/>
    <w:rsid w:val="00FD06DE"/>
    <w:rsid w:val="00FD0CDF"/>
    <w:rsid w:val="00FD2579"/>
    <w:rsid w:val="00FD2911"/>
    <w:rsid w:val="00FD294C"/>
    <w:rsid w:val="00FD2F16"/>
    <w:rsid w:val="00FD3F7F"/>
    <w:rsid w:val="00FD646E"/>
    <w:rsid w:val="00FD795F"/>
    <w:rsid w:val="00FE0297"/>
    <w:rsid w:val="00FE033C"/>
    <w:rsid w:val="00FE1BF3"/>
    <w:rsid w:val="00FE3D59"/>
    <w:rsid w:val="00FF1A37"/>
    <w:rsid w:val="00FF2121"/>
    <w:rsid w:val="00FF5AB7"/>
    <w:rsid w:val="00FF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F9ACA8"/>
  <w15:docId w15:val="{2A6CD96B-CB68-448E-AE8D-ADA5A95D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79D6"/>
    <w:pPr>
      <w:spacing w:after="0" w:line="480" w:lineRule="auto"/>
      <w:jc w:val="both"/>
    </w:pPr>
    <w:rPr>
      <w:rFonts w:ascii="Arial" w:eastAsia="Times New Roman" w:hAnsi="Arial" w:cs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5574"/>
    <w:pPr>
      <w:keepNext/>
      <w:keepLines/>
      <w:spacing w:before="240"/>
      <w:outlineLvl w:val="0"/>
    </w:pPr>
    <w:rPr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5C40"/>
    <w:pPr>
      <w:keepNext/>
      <w:keepLines/>
      <w:numPr>
        <w:ilvl w:val="1"/>
        <w:numId w:val="5"/>
      </w:numPr>
      <w:spacing w:before="40" w:after="240"/>
      <w:outlineLvl w:val="1"/>
    </w:pPr>
    <w:rPr>
      <w:rFonts w:eastAsiaTheme="majorEastAsia"/>
      <w:b/>
      <w:sz w:val="24"/>
      <w:szCs w:val="26"/>
      <w:lang w:val="de-DE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005C40"/>
    <w:pPr>
      <w:numPr>
        <w:ilvl w:val="2"/>
      </w:numPr>
      <w:spacing w:after="0"/>
      <w:outlineLvl w:val="2"/>
    </w:pPr>
    <w:rPr>
      <w:i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C3BF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C3BFF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7C79D6"/>
    <w:pPr>
      <w:numPr>
        <w:numId w:val="29"/>
      </w:numPr>
      <w:contextualSpacing/>
    </w:pPr>
  </w:style>
  <w:style w:type="paragraph" w:styleId="StandardWeb">
    <w:name w:val="Normal (Web)"/>
    <w:basedOn w:val="Standard"/>
    <w:uiPriority w:val="99"/>
    <w:unhideWhenUsed/>
    <w:rsid w:val="00EC3BF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EC3BFF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35574"/>
    <w:rPr>
      <w:rFonts w:ascii="Arial" w:eastAsia="Times New Roman" w:hAnsi="Arial" w:cs="Arial"/>
      <w:b/>
      <w:sz w:val="28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7366E7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66E7"/>
  </w:style>
  <w:style w:type="paragraph" w:styleId="Fuzeile">
    <w:name w:val="footer"/>
    <w:basedOn w:val="Standard"/>
    <w:link w:val="FuzeileZchn"/>
    <w:uiPriority w:val="99"/>
    <w:unhideWhenUsed/>
    <w:rsid w:val="007366E7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66E7"/>
  </w:style>
  <w:style w:type="character" w:customStyle="1" w:styleId="berschrift2Zchn">
    <w:name w:val="Überschrift 2 Zchn"/>
    <w:basedOn w:val="Absatz-Standardschriftart"/>
    <w:link w:val="berschrift2"/>
    <w:uiPriority w:val="9"/>
    <w:rsid w:val="00005C40"/>
    <w:rPr>
      <w:rFonts w:ascii="Arial" w:eastAsiaTheme="majorEastAsia" w:hAnsi="Arial" w:cs="Arial"/>
      <w:b/>
      <w:sz w:val="24"/>
      <w:szCs w:val="26"/>
      <w:lang w:val="de-DE"/>
    </w:rPr>
  </w:style>
  <w:style w:type="paragraph" w:customStyle="1" w:styleId="Default">
    <w:name w:val="Default"/>
    <w:rsid w:val="00347AE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7AE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7AE3"/>
    <w:pPr>
      <w:spacing w:line="240" w:lineRule="auto"/>
    </w:pPr>
    <w:rPr>
      <w:rFonts w:cs="Times New Roman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7AE3"/>
    <w:rPr>
      <w:rFonts w:ascii="Arial" w:eastAsia="Times New Roman" w:hAnsi="Arial" w:cs="Times New Roman"/>
      <w:szCs w:val="20"/>
      <w:lang w:val="de-DE" w:eastAsia="de-DE"/>
    </w:rPr>
  </w:style>
  <w:style w:type="table" w:styleId="Tabellenraster">
    <w:name w:val="Table Grid"/>
    <w:basedOn w:val="NormaleTabelle"/>
    <w:uiPriority w:val="59"/>
    <w:rsid w:val="00347A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7AE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7AE3"/>
    <w:rPr>
      <w:rFonts w:ascii="Segoe UI" w:hAnsi="Segoe UI" w:cs="Segoe UI"/>
      <w:sz w:val="18"/>
      <w:szCs w:val="18"/>
    </w:rPr>
  </w:style>
  <w:style w:type="character" w:styleId="IntensiveHervorhebung">
    <w:name w:val="Intense Emphasis"/>
    <w:basedOn w:val="Absatz-Standardschriftart"/>
    <w:uiPriority w:val="21"/>
    <w:qFormat/>
    <w:rsid w:val="00A630E9"/>
    <w:rPr>
      <w:i/>
      <w:iCs/>
      <w:color w:val="4472C4" w:themeColor="accent1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02C94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02C94"/>
    <w:rPr>
      <w:rFonts w:ascii="Arial" w:eastAsia="Times New Roman" w:hAnsi="Arial" w:cs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02C94"/>
    <w:rPr>
      <w:vertAlign w:val="superscrip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05C40"/>
    <w:rPr>
      <w:rFonts w:ascii="Arial" w:eastAsiaTheme="majorEastAsia" w:hAnsi="Arial" w:cs="Arial"/>
      <w:b/>
      <w:i/>
      <w:sz w:val="24"/>
      <w:szCs w:val="26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F7B17"/>
    <w:pPr>
      <w:spacing w:line="240" w:lineRule="auto"/>
      <w:contextualSpacing/>
    </w:pPr>
    <w:rPr>
      <w:rFonts w:eastAsiaTheme="majorEastAsia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7B17"/>
    <w:rPr>
      <w:rFonts w:ascii="Arial" w:eastAsiaTheme="majorEastAsia" w:hAnsi="Arial" w:cs="Arial"/>
      <w:b/>
      <w:spacing w:val="-10"/>
      <w:kern w:val="28"/>
      <w:sz w:val="36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rsid w:val="00DD62EC"/>
    <w:pPr>
      <w:keepNext/>
      <w:spacing w:after="200"/>
    </w:pPr>
    <w:rPr>
      <w:i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31B3"/>
    <w:rPr>
      <w:rFonts w:cs="Arial"/>
      <w:b/>
      <w:bCs/>
      <w:sz w:val="20"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31B3"/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F52CDF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7F05A5"/>
    <w:rPr>
      <w:color w:val="808080"/>
    </w:rPr>
  </w:style>
  <w:style w:type="paragraph" w:styleId="berarbeitung">
    <w:name w:val="Revision"/>
    <w:hidden/>
    <w:uiPriority w:val="99"/>
    <w:semiHidden/>
    <w:rsid w:val="008C4E10"/>
    <w:pPr>
      <w:spacing w:after="0" w:line="240" w:lineRule="auto"/>
    </w:pPr>
    <w:rPr>
      <w:rFonts w:ascii="Arial" w:eastAsia="Times New Roman" w:hAnsi="Arial" w:cs="Arial"/>
    </w:rPr>
  </w:style>
  <w:style w:type="character" w:styleId="BesuchterLink">
    <w:name w:val="FollowedHyperlink"/>
    <w:basedOn w:val="Absatz-Standardschriftart"/>
    <w:uiPriority w:val="99"/>
    <w:semiHidden/>
    <w:unhideWhenUsed/>
    <w:rsid w:val="001B3A6D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715805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7848AD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62A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8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5C4E8-6E9F-4C75-BD24-62B06B47CD4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9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a</dc:creator>
  <cp:lastModifiedBy>Leandra Hamann</cp:lastModifiedBy>
  <cp:revision>2</cp:revision>
  <cp:lastPrinted>2023-03-30T02:45:00Z</cp:lastPrinted>
  <dcterms:created xsi:type="dcterms:W3CDTF">2024-07-06T14:17:00Z</dcterms:created>
  <dcterms:modified xsi:type="dcterms:W3CDTF">2024-07-0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iological-reviews</vt:lpwstr>
  </property>
  <property fmtid="{D5CDD505-2E9C-101B-9397-08002B2CF9AE}" pid="7" name="Mendeley Recent Style Name 2_1">
    <vt:lpwstr>Biological Review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eshwater-biology</vt:lpwstr>
  </property>
  <property fmtid="{D5CDD505-2E9C-101B-9397-08002B2CF9AE}" pid="13" name="Mendeley Recent Style Name 5_1">
    <vt:lpwstr>Freshwater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d2b1c6-4c2f-3ae6-92e2-678c8d5eb321</vt:lpwstr>
  </property>
  <property fmtid="{D5CDD505-2E9C-101B-9397-08002B2CF9AE}" pid="24" name="Mendeley Citation Style_1">
    <vt:lpwstr>http://www.zotero.org/styles/freshwater-biology</vt:lpwstr>
  </property>
</Properties>
</file>